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199" w:rsidRPr="007A175E" w:rsidRDefault="00E76199" w:rsidP="00E76199">
      <w:pPr>
        <w:spacing w:line="360" w:lineRule="auto"/>
        <w:jc w:val="center"/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t>Supplement Table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6F5978">
        <w:rPr>
          <w:rFonts w:ascii="Times New Roman" w:hAnsi="Times New Roman" w:cs="Times New Roman" w:hint="eastAsia"/>
          <w:b/>
          <w:color w:val="000000"/>
          <w:kern w:val="0"/>
          <w:szCs w:val="21"/>
        </w:rPr>
        <w:t>1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   </w:t>
      </w:r>
      <w:r w:rsidR="00361F7A" w:rsidRPr="00361F7A">
        <w:rPr>
          <w:rFonts w:ascii="Times New Roman" w:hAnsi="Times New Roman" w:cs="Times New Roman"/>
          <w:b/>
          <w:color w:val="000000"/>
          <w:kern w:val="0"/>
          <w:szCs w:val="21"/>
        </w:rPr>
        <w:t>Symptoms and hormone levels of 13 patients with EAS-p-NETs</w:t>
      </w: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t>.</w:t>
      </w:r>
    </w:p>
    <w:tbl>
      <w:tblPr>
        <w:tblW w:w="141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4"/>
        <w:gridCol w:w="733"/>
        <w:gridCol w:w="1782"/>
        <w:gridCol w:w="1039"/>
        <w:gridCol w:w="861"/>
        <w:gridCol w:w="1461"/>
        <w:gridCol w:w="1937"/>
        <w:gridCol w:w="989"/>
        <w:gridCol w:w="1031"/>
        <w:gridCol w:w="1118"/>
        <w:gridCol w:w="1555"/>
        <w:gridCol w:w="1049"/>
      </w:tblGrid>
      <w:tr w:rsidR="00E76199" w:rsidRPr="007A175E" w:rsidTr="00A32CA4">
        <w:trPr>
          <w:trHeight w:val="915"/>
        </w:trPr>
        <w:tc>
          <w:tcPr>
            <w:tcW w:w="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361F7A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361F7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shingoid</w:t>
            </w:r>
            <w:proofErr w:type="spellEnd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ifestations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361F7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rum </w:t>
            </w:r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assium (</w:t>
            </w:r>
            <w:proofErr w:type="spellStart"/>
            <w:r w:rsidR="00361F7A"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="00361F7A"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L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rning ACTH </w:t>
            </w:r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</w:t>
            </w:r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61F7A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rning Cortisol </w:t>
            </w:r>
          </w:p>
          <w:p w:rsidR="00E76199" w:rsidRPr="007A175E" w:rsidRDefault="00361F7A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E76199"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g</w:t>
            </w:r>
            <w:proofErr w:type="spellEnd"/>
            <w:r w:rsidR="00E76199"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d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4hUFC </w:t>
            </w:r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g</w:t>
            </w:r>
            <w:proofErr w:type="spellEnd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d</w:t>
            </w:r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r ca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3.64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 Amor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vino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7327915A-396B-4701-BFF8-17F0BBC0369D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4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19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dokoro, R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548D3EB1-74FC-4013-8795-689486AD1271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.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1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uer N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AE44596F-CEA9-4782-82EC-3D6E76535818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6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00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jeev SP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02A3D73E-3A08-4594-8744-5AEC0B8B6CCF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7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el FB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350645D4-6D52-4338-9045-EA2C2F983612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8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68039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ndo, T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5AF93FEF-3E23-40FD-B40F-3B03E016447B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68039A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9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3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i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80C9C73B-6BE1-4B83-9902-BE5229B7CEC7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0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ll, GV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29211714-282F-4085-AA83-2E82A530DB1A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1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2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odhouse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J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C723299E-AD26-40CF-A785-57B9DD3F09CB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2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tagna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X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B21DE919-75FF-4C31-924B-54615AA76639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3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berts, SW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B1D64663-0ABE-4B68-B1AC-6E6BC45030C1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4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</w:tr>
      <w:tr w:rsidR="00E76199" w:rsidRPr="007A175E" w:rsidTr="00A32CA4">
        <w:trPr>
          <w:trHeight w:val="450"/>
        </w:trPr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0220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szniewski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9B0A21A4-9EBF-4BF7-BBAD-350159297028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 w:rsidR="00022067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5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</w:tbl>
    <w:p w:rsidR="00E76199" w:rsidRDefault="00E76199" w:rsidP="00E76199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EAS: </w:t>
      </w:r>
      <w:r w:rsidR="00361F7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e</w:t>
      </w:r>
      <w:r w:rsidRPr="007A175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ctopic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ACTH syndrom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p-NETs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pancreatic neuroendocrine tumors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 w:rsidRPr="00B712EC">
        <w:rPr>
          <w:rFonts w:ascii="Times New Roman" w:hAnsi="Times New Roman" w:cs="Times New Roman"/>
          <w:color w:val="000000"/>
          <w:kern w:val="0"/>
          <w:szCs w:val="21"/>
        </w:rPr>
        <w:t>EAS-p-NET</w:t>
      </w:r>
      <w:r w:rsidR="00361F7A">
        <w:rPr>
          <w:rFonts w:ascii="Times New Roman" w:hAnsi="Times New Roman" w:cs="Times New Roman" w:hint="eastAsia"/>
          <w:color w:val="000000"/>
          <w:kern w:val="0"/>
          <w:szCs w:val="21"/>
        </w:rPr>
        <w:t>s</w:t>
      </w:r>
      <w:r w:rsidRPr="00B712EC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7A175E">
        <w:rPr>
          <w:rFonts w:ascii="Times New Roman" w:hAnsi="Times New Roman" w:cs="Times New Roman"/>
          <w:kern w:val="0"/>
          <w:szCs w:val="21"/>
        </w:rPr>
        <w:t>EAS due to p-NETs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 w:rsidRPr="00B712EC">
        <w:t xml:space="preserve"> </w:t>
      </w:r>
      <w:r w:rsidRPr="00B712EC">
        <w:rPr>
          <w:rFonts w:ascii="Times New Roman" w:hAnsi="Times New Roman" w:cs="Times New Roman"/>
          <w:kern w:val="0"/>
          <w:szCs w:val="21"/>
        </w:rPr>
        <w:t xml:space="preserve">ACTH: </w:t>
      </w:r>
      <w:r w:rsidR="00361F7A">
        <w:rPr>
          <w:rFonts w:ascii="Times New Roman" w:hAnsi="Times New Roman" w:cs="Times New Roman" w:hint="eastAsia"/>
          <w:kern w:val="0"/>
          <w:szCs w:val="21"/>
        </w:rPr>
        <w:t>a</w:t>
      </w:r>
      <w:r w:rsidRPr="00B712EC">
        <w:rPr>
          <w:rFonts w:ascii="Times New Roman" w:hAnsi="Times New Roman" w:cs="Times New Roman"/>
          <w:kern w:val="0"/>
          <w:szCs w:val="21"/>
        </w:rPr>
        <w:t>drenocorticotropic hormone; UFC: urinary free cortisol;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B712EC">
        <w:rPr>
          <w:rFonts w:ascii="Times New Roman" w:hAnsi="Times New Roman" w:cs="Times New Roman"/>
          <w:kern w:val="0"/>
          <w:szCs w:val="21"/>
        </w:rPr>
        <w:t>N</w:t>
      </w:r>
      <w:r>
        <w:rPr>
          <w:rFonts w:ascii="Times New Roman" w:hAnsi="Times New Roman" w:cs="Times New Roman" w:hint="eastAsia"/>
          <w:kern w:val="0"/>
          <w:szCs w:val="21"/>
        </w:rPr>
        <w:t>/</w:t>
      </w:r>
      <w:r w:rsidRPr="00B712EC">
        <w:rPr>
          <w:rFonts w:ascii="Times New Roman" w:hAnsi="Times New Roman" w:cs="Times New Roman"/>
          <w:kern w:val="0"/>
          <w:szCs w:val="21"/>
        </w:rPr>
        <w:t xml:space="preserve">A: </w:t>
      </w:r>
      <w:r w:rsidR="00361F7A">
        <w:rPr>
          <w:rFonts w:ascii="Times New Roman" w:hAnsi="Times New Roman" w:cs="Times New Roman" w:hint="eastAsia"/>
          <w:kern w:val="0"/>
          <w:szCs w:val="21"/>
        </w:rPr>
        <w:t>n</w:t>
      </w:r>
      <w:r w:rsidRPr="00B712EC">
        <w:rPr>
          <w:rFonts w:ascii="Times New Roman" w:hAnsi="Times New Roman" w:cs="Times New Roman"/>
          <w:kern w:val="0"/>
          <w:szCs w:val="21"/>
        </w:rPr>
        <w:t>ot available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E76199" w:rsidRDefault="00E76199" w:rsidP="00E76199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E76199" w:rsidRPr="007A175E" w:rsidRDefault="00E76199" w:rsidP="00E76199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lastRenderedPageBreak/>
        <w:t>Supplement Table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2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   </w:t>
      </w:r>
      <w:r w:rsidR="00361F7A" w:rsidRPr="00361F7A">
        <w:rPr>
          <w:rFonts w:ascii="Times New Roman" w:hAnsi="Times New Roman" w:cs="Times New Roman"/>
          <w:b/>
          <w:color w:val="000000"/>
          <w:kern w:val="0"/>
          <w:szCs w:val="21"/>
        </w:rPr>
        <w:t>Tumor characteristics of 13 patients with EAS-p-NETs</w:t>
      </w: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t>.</w:t>
      </w:r>
    </w:p>
    <w:tbl>
      <w:tblPr>
        <w:tblW w:w="15038" w:type="dxa"/>
        <w:tblInd w:w="93" w:type="dxa"/>
        <w:tblLook w:val="04A0" w:firstRow="1" w:lastRow="0" w:firstColumn="1" w:lastColumn="0" w:noHBand="0" w:noVBand="1"/>
      </w:tblPr>
      <w:tblGrid>
        <w:gridCol w:w="544"/>
        <w:gridCol w:w="2156"/>
        <w:gridCol w:w="1698"/>
        <w:gridCol w:w="2794"/>
        <w:gridCol w:w="1160"/>
        <w:gridCol w:w="1628"/>
        <w:gridCol w:w="1628"/>
        <w:gridCol w:w="1739"/>
        <w:gridCol w:w="1691"/>
      </w:tblGrid>
      <w:tr w:rsidR="00E76199" w:rsidRPr="007A175E" w:rsidTr="00022067">
        <w:trPr>
          <w:trHeight w:val="1069"/>
        </w:trPr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ncteatic</w:t>
            </w:r>
            <w:proofErr w:type="spellEnd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umor Size</w:t>
            </w:r>
          </w:p>
        </w:tc>
        <w:tc>
          <w:tcPr>
            <w:tcW w:w="2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Metastasis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 of Ki</w:t>
            </w:r>
            <w:r w:rsidR="00361F7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ve </w:t>
            </w: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munostaining</w:t>
            </w:r>
            <w:proofErr w:type="spellEnd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ACTH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361F7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ve </w:t>
            </w:r>
            <w:proofErr w:type="spellStart"/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unostaining</w:t>
            </w:r>
            <w:proofErr w:type="spellEnd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SSTR-2</w:t>
            </w:r>
          </w:p>
        </w:tc>
        <w:tc>
          <w:tcPr>
            <w:tcW w:w="1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361F7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ve </w:t>
            </w:r>
            <w:proofErr w:type="spellStart"/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unostainning</w:t>
            </w:r>
            <w:proofErr w:type="spellEnd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SSTR-5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361F7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ponse to </w:t>
            </w:r>
            <w:proofErr w:type="spellStart"/>
            <w:r w:rsidR="00361F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oading Test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r cas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×0.8c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 nodes and multiple liver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-15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 Amor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vino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7327915A-396B-4701-BFF8-17F0BBC0369D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4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ple liver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dokoro, R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548D3EB1-74FC-4013-8795-689486AD1271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c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 nodes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uer N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AE44596F-CEA9-4782-82EC-3D6E76535818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6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c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er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jeev SP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02A3D73E-3A08-4594-8744-5AEC0B8B6CCF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7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 nodes and liver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el FB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350645D4-6D52-4338-9045-EA2C2F983612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8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g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ple liver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ndo, T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5AF93FEF-3E23-40FD-B40F-3B03E016447B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9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×2.5c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ple liver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i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80C9C73B-6BE1-4B83-9902-BE5229B7CEC7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0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×3.5×2c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er and lymph nodes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ll, GV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29211714-282F-4085-AA83-2E82A530DB1A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1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er, bone and pelvic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/Yes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odhouse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J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C723299E-AD26-40CF-A785-57B9DD3F09CB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2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ensive liver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tagna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X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B21DE919-75FF-4C31-924B-54615AA76639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3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ffuse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estas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berts, SW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B1D64663-0ABE-4B68-B1AC-6E6BC45030C1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4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×3c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ymph nodes metasta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22067" w:rsidRPr="007A175E" w:rsidTr="00022067">
        <w:trPr>
          <w:trHeight w:val="375"/>
        </w:trPr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szniewski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9B0A21A4-9EBF-4BF7-BBAD-350159297028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5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ple liver metastas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E761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:rsidR="00E76199" w:rsidRPr="00361F7A" w:rsidRDefault="00E76199" w:rsidP="00E76199">
      <w:pPr>
        <w:spacing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361F7A">
        <w:rPr>
          <w:rFonts w:ascii="Times New Roman" w:hAnsi="Times New Roman" w:cs="Times New Roman" w:hint="eastAsia"/>
          <w:color w:val="000000"/>
          <w:kern w:val="0"/>
          <w:szCs w:val="21"/>
        </w:rPr>
        <w:lastRenderedPageBreak/>
        <w:t xml:space="preserve">EAS: </w:t>
      </w:r>
      <w:r w:rsidR="00361F7A" w:rsidRPr="00361F7A">
        <w:rPr>
          <w:rFonts w:ascii="Times New Roman" w:hAnsi="Times New Roman" w:cs="Times New Roman" w:hint="eastAsia"/>
          <w:color w:val="000000"/>
          <w:kern w:val="0"/>
          <w:szCs w:val="21"/>
        </w:rPr>
        <w:t>e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 xml:space="preserve">ctopic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ACTH syndrom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p-NETs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pancreatic neuroendocrine tumors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B712EC">
        <w:rPr>
          <w:rFonts w:ascii="Times New Roman" w:hAnsi="Times New Roman" w:cs="Times New Roman"/>
          <w:color w:val="000000"/>
          <w:kern w:val="0"/>
          <w:szCs w:val="21"/>
        </w:rPr>
        <w:t>EAS-p-NET</w:t>
      </w:r>
      <w:r w:rsidR="00361F7A">
        <w:rPr>
          <w:rFonts w:ascii="Times New Roman" w:hAnsi="Times New Roman" w:cs="Times New Roman" w:hint="eastAsia"/>
          <w:color w:val="000000"/>
          <w:kern w:val="0"/>
          <w:szCs w:val="21"/>
        </w:rPr>
        <w:t>s</w:t>
      </w:r>
      <w:r w:rsidRPr="00B712EC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>EAS due to p-NETs</w:t>
      </w:r>
      <w:r w:rsidRPr="00361F7A"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 xml:space="preserve"> ACTH: </w:t>
      </w:r>
      <w:r w:rsidR="00361F7A" w:rsidRPr="00361F7A">
        <w:rPr>
          <w:rFonts w:ascii="Times New Roman" w:hAnsi="Times New Roman" w:cs="Times New Roman" w:hint="eastAsia"/>
          <w:color w:val="000000"/>
          <w:kern w:val="0"/>
          <w:szCs w:val="21"/>
        </w:rPr>
        <w:t>a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>drenocorticotropic hormone; UFC: urinary free cortisol;</w:t>
      </w:r>
      <w:r w:rsidRPr="00361F7A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SSTR: </w:t>
      </w:r>
      <w:proofErr w:type="spellStart"/>
      <w:r w:rsidRPr="00361F7A">
        <w:rPr>
          <w:rFonts w:ascii="Times New Roman" w:hAnsi="Times New Roman" w:cs="Times New Roman"/>
          <w:color w:val="000000"/>
          <w:kern w:val="0"/>
          <w:szCs w:val="21"/>
        </w:rPr>
        <w:t>somatostatin</w:t>
      </w:r>
      <w:proofErr w:type="spellEnd"/>
      <w:r w:rsidRPr="00361F7A">
        <w:rPr>
          <w:rFonts w:ascii="Times New Roman" w:hAnsi="Times New Roman" w:cs="Times New Roman"/>
          <w:color w:val="000000"/>
          <w:kern w:val="0"/>
          <w:szCs w:val="21"/>
        </w:rPr>
        <w:t> receptor</w:t>
      </w:r>
      <w:r w:rsidRPr="00361F7A"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 xml:space="preserve"> N</w:t>
      </w:r>
      <w:r w:rsidRPr="00361F7A">
        <w:rPr>
          <w:rFonts w:ascii="Times New Roman" w:hAnsi="Times New Roman" w:cs="Times New Roman" w:hint="eastAsia"/>
          <w:color w:val="000000"/>
          <w:kern w:val="0"/>
          <w:szCs w:val="21"/>
        </w:rPr>
        <w:t>/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 xml:space="preserve">A: </w:t>
      </w:r>
      <w:r w:rsidR="00361F7A">
        <w:rPr>
          <w:rFonts w:ascii="Times New Roman" w:hAnsi="Times New Roman" w:cs="Times New Roman" w:hint="eastAsia"/>
          <w:color w:val="000000"/>
          <w:kern w:val="0"/>
          <w:szCs w:val="21"/>
        </w:rPr>
        <w:t>n</w:t>
      </w:r>
      <w:r w:rsidRPr="00361F7A">
        <w:rPr>
          <w:rFonts w:ascii="Times New Roman" w:hAnsi="Times New Roman" w:cs="Times New Roman"/>
          <w:color w:val="000000"/>
          <w:kern w:val="0"/>
          <w:szCs w:val="21"/>
        </w:rPr>
        <w:t>ot available</w:t>
      </w:r>
      <w:r w:rsidRPr="00361F7A">
        <w:rPr>
          <w:rFonts w:ascii="Times New Roman" w:hAnsi="Times New Roman" w:cs="Times New Roman" w:hint="eastAsia"/>
          <w:color w:val="000000"/>
          <w:kern w:val="0"/>
          <w:szCs w:val="21"/>
        </w:rPr>
        <w:t>.</w:t>
      </w:r>
    </w:p>
    <w:p w:rsidR="00E76199" w:rsidRDefault="00E76199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color w:val="000000"/>
          <w:kern w:val="0"/>
          <w:szCs w:val="21"/>
        </w:rPr>
        <w:br w:type="page"/>
      </w:r>
    </w:p>
    <w:p w:rsidR="00E76199" w:rsidRPr="007A175E" w:rsidRDefault="00E76199" w:rsidP="00E76199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lastRenderedPageBreak/>
        <w:t>Supplement Table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3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   </w:t>
      </w:r>
      <w:r w:rsidR="007970CA" w:rsidRPr="007970CA">
        <w:rPr>
          <w:rFonts w:ascii="Times New Roman" w:hAnsi="Times New Roman" w:cs="Times New Roman"/>
          <w:b/>
          <w:color w:val="000000"/>
          <w:kern w:val="0"/>
          <w:szCs w:val="21"/>
        </w:rPr>
        <w:t>Treatment and prognosis of 13 patients with EAS-p-NETs</w:t>
      </w: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t>.</w:t>
      </w:r>
    </w:p>
    <w:tbl>
      <w:tblPr>
        <w:tblW w:w="139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3"/>
        <w:gridCol w:w="1571"/>
        <w:gridCol w:w="3170"/>
        <w:gridCol w:w="1726"/>
        <w:gridCol w:w="2148"/>
        <w:gridCol w:w="2201"/>
        <w:gridCol w:w="1012"/>
        <w:gridCol w:w="1606"/>
      </w:tblGrid>
      <w:tr w:rsidR="00E76199" w:rsidRPr="007A175E" w:rsidTr="00A32CA4">
        <w:trPr>
          <w:trHeight w:val="795"/>
        </w:trPr>
        <w:tc>
          <w:tcPr>
            <w:tcW w:w="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.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First Author</w:t>
            </w:r>
          </w:p>
        </w:tc>
        <w:tc>
          <w:tcPr>
            <w:tcW w:w="3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7970C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Treatment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P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ocedure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7970C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Side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ffects of SSA</w:t>
            </w:r>
          </w:p>
        </w:tc>
        <w:tc>
          <w:tcPr>
            <w:tcW w:w="2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7970C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Effect of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ontrolling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ffect of ACTH and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ortisol after SSA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T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eatment</w:t>
            </w:r>
          </w:p>
        </w:tc>
        <w:tc>
          <w:tcPr>
            <w:tcW w:w="2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7970C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ffect of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 xml:space="preserve"> T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umor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G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rowth after SSA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T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eatment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7970C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Duration of </w:t>
            </w:r>
            <w:r w:rsidR="007970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F</w:t>
            </w: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ollow-up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199" w:rsidRPr="007A175E" w:rsidRDefault="00E76199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rognosis</w:t>
            </w:r>
          </w:p>
        </w:tc>
      </w:tr>
      <w:tr w:rsidR="00022067" w:rsidRPr="007A175E" w:rsidTr="00A32CA4">
        <w:trPr>
          <w:trHeight w:val="17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0" w:name="_GoBack" w:colFirst="1" w:colLast="1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r c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LAR 20 mg/month for 23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ycles;body-caudal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ancreatectomy,splenectomy,radiofrequenc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blation combined with resection of multiple hepatic metastasi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mild abdominal pain and diarrhea at first 2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weeks,gallsto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ACTH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ortison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normalized for 18m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D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: the sizes and numbers of liver metastasis unchanged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cheduled to PRRT</w:t>
            </w:r>
          </w:p>
        </w:tc>
      </w:tr>
      <w:tr w:rsidR="00022067" w:rsidRPr="007A175E" w:rsidTr="00A32CA4">
        <w:trPr>
          <w:trHeight w:val="211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 Amor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vino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7327915A-396B-4701-BFF8-17F0BBC0369D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4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body-caudal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ancreat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,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plen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removal of the segment III of the liver;10m later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LAR 20 mg IM once every 28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ays;hepatic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mbolisation;bilateral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drenalectomy;oxaliplatin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pecitab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unsuccessful in controlling symptom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D: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iseas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progression after two dos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2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022067" w:rsidRPr="007A175E" w:rsidTr="00A32CA4">
        <w:trPr>
          <w:trHeight w:val="108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dokoro, R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548D3EB1-74FC-4013-8795-689486AD1271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LAR 20 mg/month for 36m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etyrapo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holecystitis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peritoniti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ACTH and cortisol level increased during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LAR treatm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D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:th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tumors gradually increased in siz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6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died of tumor after 36 months of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LAR therapy</w:t>
            </w:r>
          </w:p>
        </w:tc>
      </w:tr>
      <w:tr w:rsidR="00022067" w:rsidRPr="007A175E" w:rsidTr="00A32CA4">
        <w:trPr>
          <w:trHeight w:val="135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uer N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AE44596F-CEA9-4782-82EC-3D6E76535818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6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ketoconazole and emergency bilateral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drenalectomy;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for 2w,distal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plenopancreat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br/>
              <w:t xml:space="preserve">and right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hemihepatectomy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022067" w:rsidRPr="007A175E" w:rsidTr="00A32CA4">
        <w:trPr>
          <w:trHeight w:val="214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jeev SP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02A3D73E-3A08-4594-8744-5AEC0B8B6CCF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7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Whipple’s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rocedure,Lan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unitinib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for 2y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CTH and cortisol increased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D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:tumor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progress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7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hemotherapy lowered ACTH and cortisol, reduced the size of the hepatic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etastases.Th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patient remained clinically stable three months later</w:t>
            </w:r>
          </w:p>
        </w:tc>
      </w:tr>
      <w:tr w:rsidR="00022067" w:rsidRPr="007A175E" w:rsidTr="00A32CA4">
        <w:trPr>
          <w:trHeight w:val="177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el FB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350645D4-6D52-4338-9045-EA2C2F983612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8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ketoconazole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etayrapon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followed by open distal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ancreat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plen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; 5.5 years later recurrence as liver metastasis;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LAR 20 mg/month for 2m and Y90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adioembolizatio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 side effec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CTH and UFC levels normalized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4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022067" w:rsidRPr="007A175E" w:rsidTr="00A32CA4">
        <w:trPr>
          <w:trHeight w:val="1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ndo, T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5AF93FEF-3E23-40FD-B40F-3B03E016447B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19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LAR 20 mg/month(15 times) along with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etyrapon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750mg/d(3 months), followed by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ransarterial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chemoembolization(10 times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ombination of these treatments effectively decreased ACTH and cortisol levels in 3 month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R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:liver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metastasis reduced in number and size and pancreatic tumor unchanged for more than 20 month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lan to radical surgical treatment</w:t>
            </w:r>
          </w:p>
        </w:tc>
      </w:tr>
      <w:tr w:rsidR="00022067" w:rsidRPr="007A175E" w:rsidTr="00A32CA4">
        <w:trPr>
          <w:trHeight w:val="166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i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80C9C73B-6BE1-4B83-9902-BE5229B7CEC7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0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intermittent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100-300ug/d followe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etyrapon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, chemoembolization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hepat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liver transplantatio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intermittent usage of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combined with other therapies showed long-term effectiveness to control of ACTH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hypersecretion</w:t>
            </w:r>
            <w:proofErr w:type="spellEnd"/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D: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fail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to decrease tumor growth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1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ied of ARDS after 5 years of intensive multidisciplinary treatment</w:t>
            </w:r>
          </w:p>
        </w:tc>
      </w:tr>
      <w:tr w:rsidR="00022067" w:rsidRPr="007A175E" w:rsidTr="00A32CA4">
        <w:trPr>
          <w:trHeight w:val="163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ll, GV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29211714-282F-4085-AA83-2E82A530DB1A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1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high doses of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(500ug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id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),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etyrapon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(1g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id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) and ketoconazole(200mg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id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), Hepatic polystyrene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mbolisation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liver transplantation 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proofErr w:type="gramStart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high</w:t>
            </w:r>
            <w:proofErr w:type="gramEnd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doses of </w:t>
            </w:r>
            <w:proofErr w:type="spellStart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failed before liver transplantation. After tumor </w:t>
            </w:r>
            <w:proofErr w:type="spellStart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recurred,high</w:t>
            </w:r>
            <w:proofErr w:type="spellEnd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doses of </w:t>
            </w:r>
            <w:proofErr w:type="spellStart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</w:t>
            </w:r>
            <w:proofErr w:type="spellStart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normalise</w:t>
            </w:r>
            <w:proofErr w:type="spellEnd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her biochemicall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D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: tumor grew rapidly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ied of tumor soon after 10 months post-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ransplate</w:t>
            </w:r>
            <w:proofErr w:type="spellEnd"/>
          </w:p>
        </w:tc>
      </w:tr>
      <w:tr w:rsidR="00022067" w:rsidRPr="007A175E" w:rsidTr="00A32CA4">
        <w:trPr>
          <w:trHeight w:val="10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odhouse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J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C723299E-AD26-40CF-A785-57B9DD3F09CB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2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 bilateral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drenal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increased progressively from 100 to 500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ug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every 8 hours for 18 months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 side effec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 rapid and sustained reduction in ACTH levels was observed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R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:a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reduction in the size of the liver metastases was seen on CT sca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022067" w:rsidRPr="007A175E" w:rsidTr="00A32CA4">
        <w:trPr>
          <w:trHeight w:val="258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tagna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X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B21DE919-75FF-4C31-924B-54615AA76639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3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5-fluorouracil,cis-platinum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treptozotocin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100ug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id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bowel movements  increased and fatty stool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decreased to normal within 3 days after the initiation of </w:t>
            </w:r>
            <w:proofErr w:type="spellStart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therapy (150, 300, and 600 micrograms/day).Urinary cortisol excretion remained normal for 2 months during chronic </w:t>
            </w:r>
            <w:proofErr w:type="spellStart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</w:t>
            </w:r>
            <w:proofErr w:type="spellStart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therapy.hypercortisolism</w:t>
            </w:r>
            <w:proofErr w:type="spellEnd"/>
            <w:r w:rsidRPr="007A175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returned 2m later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D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:tumor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progress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died of hepatic insufficiency 4 months after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er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treatment</w:t>
            </w:r>
          </w:p>
        </w:tc>
      </w:tr>
      <w:tr w:rsidR="00022067" w:rsidRPr="007A175E" w:rsidTr="00A32CA4">
        <w:trPr>
          <w:trHeight w:val="11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berts, SW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B1D64663-0ABE-4B68-B1AC-6E6BC45030C1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4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(100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ug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/d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id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everal small gallstones within gallbladd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rmalized plasma ACTH and cortisol levels and urinary cortisol excretion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R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:tumor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growth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eminished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fter 6 months of SMS 201No995 therap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 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022067" w:rsidRPr="007A175E" w:rsidTr="00A32CA4">
        <w:trPr>
          <w:trHeight w:val="1950"/>
        </w:trPr>
        <w:tc>
          <w:tcPr>
            <w:tcW w:w="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852B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szniewski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NE.Ref.{9B0A21A4-9EBF-4BF7-BBAD-350159297028}</w:instrTex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  <w:vertAlign w:val="superscript"/>
              </w:rPr>
              <w:t>25</w:t>
            </w:r>
            <w:r w:rsidRPr="007A175E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]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plenopancreat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total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strectom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hepatic metastases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emoved,chemotherapy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with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treptozotocin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br/>
              <w:t xml:space="preserve">5 Fluorouracil,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ctreot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at a dosage of 50μg </w:t>
            </w:r>
            <w:proofErr w:type="spellStart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c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 side effect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ecreased to normal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A17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D</w:t>
            </w: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:size</w:t>
            </w:r>
            <w:proofErr w:type="spellEnd"/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nd number of liver metastases slightly increased at 9 month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0 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2067" w:rsidRPr="007A175E" w:rsidRDefault="00022067" w:rsidP="00A32C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A17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</w:tbl>
    <w:bookmarkEnd w:id="0"/>
    <w:p w:rsidR="00E76199" w:rsidRPr="0008295F" w:rsidRDefault="00E76199" w:rsidP="00E76199">
      <w:pPr>
        <w:spacing w:line="360" w:lineRule="auto"/>
        <w:rPr>
          <w:rFonts w:ascii="Times New Roman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lastRenderedPageBreak/>
        <w:t xml:space="preserve">EAS: </w:t>
      </w:r>
      <w:r w:rsidR="007970C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e</w:t>
      </w:r>
      <w:r w:rsidRPr="007A175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ctopic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ACTH syndrom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p-NETs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pancreatic neuroendocrine tumors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7A175E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 w:rsidRPr="00B712EC">
        <w:rPr>
          <w:rFonts w:ascii="Times New Roman" w:hAnsi="Times New Roman" w:cs="Times New Roman"/>
          <w:color w:val="000000"/>
          <w:kern w:val="0"/>
          <w:szCs w:val="21"/>
        </w:rPr>
        <w:t>EAS-p-NET</w:t>
      </w:r>
      <w:r w:rsidR="007970CA">
        <w:rPr>
          <w:rFonts w:ascii="Times New Roman" w:hAnsi="Times New Roman" w:cs="Times New Roman" w:hint="eastAsia"/>
          <w:color w:val="000000"/>
          <w:kern w:val="0"/>
          <w:szCs w:val="21"/>
        </w:rPr>
        <w:t>s</w:t>
      </w:r>
      <w:r w:rsidRPr="00B712EC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7A175E">
        <w:rPr>
          <w:rFonts w:ascii="Times New Roman" w:hAnsi="Times New Roman" w:cs="Times New Roman"/>
          <w:kern w:val="0"/>
          <w:szCs w:val="21"/>
        </w:rPr>
        <w:t>EAS due to p-NETs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 w:rsidRPr="00B712EC">
        <w:t xml:space="preserve"> </w:t>
      </w:r>
      <w:r w:rsidRPr="00B712EC">
        <w:rPr>
          <w:rFonts w:ascii="Times New Roman" w:hAnsi="Times New Roman" w:cs="Times New Roman"/>
          <w:kern w:val="0"/>
          <w:szCs w:val="21"/>
        </w:rPr>
        <w:t xml:space="preserve">ACTH: </w:t>
      </w:r>
      <w:r w:rsidR="007970CA">
        <w:rPr>
          <w:rFonts w:ascii="Times New Roman" w:hAnsi="Times New Roman" w:cs="Times New Roman" w:hint="eastAsia"/>
          <w:kern w:val="0"/>
          <w:szCs w:val="21"/>
        </w:rPr>
        <w:t>a</w:t>
      </w:r>
      <w:r w:rsidRPr="00B712EC">
        <w:rPr>
          <w:rFonts w:ascii="Times New Roman" w:hAnsi="Times New Roman" w:cs="Times New Roman"/>
          <w:kern w:val="0"/>
          <w:szCs w:val="21"/>
        </w:rPr>
        <w:t>drenocorticotropic hormone; UFC: urinary free cortisol;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7970CA">
        <w:rPr>
          <w:rFonts w:hint="eastAsia"/>
        </w:rPr>
        <w:t>SSA</w:t>
      </w:r>
      <w:r>
        <w:rPr>
          <w:rFonts w:hint="eastAsia"/>
        </w:rPr>
        <w:t xml:space="preserve">: </w:t>
      </w:r>
      <w:proofErr w:type="spellStart"/>
      <w:r w:rsidR="007970CA">
        <w:rPr>
          <w:rFonts w:ascii="Times New Roman" w:hAnsi="Times New Roman" w:cs="Times New Roman"/>
          <w:color w:val="000000"/>
          <w:kern w:val="0"/>
          <w:szCs w:val="21"/>
        </w:rPr>
        <w:t>somatostatin</w:t>
      </w:r>
      <w:proofErr w:type="spellEnd"/>
      <w:r w:rsidR="007970CA">
        <w:rPr>
          <w:rFonts w:ascii="Times New Roman" w:hAnsi="Times New Roman" w:cs="Times New Roman"/>
          <w:color w:val="000000"/>
          <w:kern w:val="0"/>
          <w:szCs w:val="21"/>
        </w:rPr>
        <w:t xml:space="preserve"> analog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B712EC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LAR: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long-acting releas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B712EC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SD: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stable diseas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; PD: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progressive diseas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; PR: </w:t>
      </w:r>
      <w:r w:rsidRPr="007A175E">
        <w:rPr>
          <w:rFonts w:ascii="Times New Roman" w:hAnsi="Times New Roman" w:cs="Times New Roman"/>
          <w:color w:val="000000"/>
          <w:kern w:val="0"/>
          <w:szCs w:val="21"/>
        </w:rPr>
        <w:t>partial respons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;</w:t>
      </w:r>
      <w:r w:rsidRPr="00B712EC">
        <w:rPr>
          <w:rFonts w:ascii="Times New Roman" w:hAnsi="Times New Roman" w:cs="Times New Roman"/>
          <w:kern w:val="0"/>
          <w:szCs w:val="21"/>
        </w:rPr>
        <w:t xml:space="preserve"> </w:t>
      </w:r>
      <w:r w:rsidRPr="007A175E">
        <w:rPr>
          <w:rFonts w:ascii="Times New Roman" w:eastAsia="宋体" w:hAnsi="Times New Roman" w:cs="Times New Roman"/>
          <w:color w:val="000000"/>
          <w:kern w:val="0"/>
          <w:sz w:val="18"/>
          <w:szCs w:val="20"/>
        </w:rPr>
        <w:t>PRRT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20"/>
        </w:rPr>
        <w:t>: p</w:t>
      </w:r>
      <w:r w:rsidRPr="000D12E4">
        <w:rPr>
          <w:rFonts w:ascii="Times New Roman" w:eastAsia="宋体" w:hAnsi="Times New Roman" w:cs="Times New Roman"/>
          <w:color w:val="000000"/>
          <w:kern w:val="0"/>
          <w:sz w:val="18"/>
          <w:szCs w:val="20"/>
        </w:rPr>
        <w:t>eptide receptor radionuclide therapy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20"/>
        </w:rPr>
        <w:t>;</w:t>
      </w:r>
      <w:r w:rsidRPr="00B712EC">
        <w:rPr>
          <w:rFonts w:ascii="Times New Roman" w:hAnsi="Times New Roman" w:cs="Times New Roman"/>
          <w:kern w:val="0"/>
          <w:szCs w:val="21"/>
        </w:rPr>
        <w:t xml:space="preserve"> N</w:t>
      </w:r>
      <w:r>
        <w:rPr>
          <w:rFonts w:ascii="Times New Roman" w:hAnsi="Times New Roman" w:cs="Times New Roman" w:hint="eastAsia"/>
          <w:kern w:val="0"/>
          <w:szCs w:val="21"/>
        </w:rPr>
        <w:t>/</w:t>
      </w:r>
      <w:r w:rsidRPr="00B712EC">
        <w:rPr>
          <w:rFonts w:ascii="Times New Roman" w:hAnsi="Times New Roman" w:cs="Times New Roman"/>
          <w:kern w:val="0"/>
          <w:szCs w:val="21"/>
        </w:rPr>
        <w:t xml:space="preserve">A: </w:t>
      </w:r>
      <w:r w:rsidR="007970CA">
        <w:rPr>
          <w:rFonts w:ascii="Times New Roman" w:hAnsi="Times New Roman" w:cs="Times New Roman" w:hint="eastAsia"/>
          <w:kern w:val="0"/>
          <w:szCs w:val="21"/>
        </w:rPr>
        <w:t>n</w:t>
      </w:r>
      <w:r w:rsidRPr="00B712EC">
        <w:rPr>
          <w:rFonts w:ascii="Times New Roman" w:hAnsi="Times New Roman" w:cs="Times New Roman"/>
          <w:kern w:val="0"/>
          <w:szCs w:val="21"/>
        </w:rPr>
        <w:t>ot available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E76199" w:rsidRPr="00E76199" w:rsidRDefault="00E76199" w:rsidP="00E76199">
      <w:pPr>
        <w:spacing w:line="360" w:lineRule="auto"/>
        <w:rPr>
          <w:rFonts w:ascii="Times New Roman" w:hAnsi="Times New Roman" w:cs="Times New Roman"/>
          <w:b/>
          <w:color w:val="000000"/>
          <w:kern w:val="0"/>
          <w:szCs w:val="21"/>
        </w:rPr>
      </w:pPr>
    </w:p>
    <w:p w:rsidR="00FB775C" w:rsidRPr="00E76199" w:rsidRDefault="00FB775C" w:rsidP="00E76199"/>
    <w:sectPr w:rsidR="00FB775C" w:rsidRPr="00E76199" w:rsidSect="00E76199">
      <w:pgSz w:w="16838" w:h="11906" w:orient="landscape"/>
      <w:pgMar w:top="993" w:right="1440" w:bottom="99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588" w:rsidRDefault="003D0588" w:rsidP="00E76199">
      <w:r>
        <w:separator/>
      </w:r>
    </w:p>
  </w:endnote>
  <w:endnote w:type="continuationSeparator" w:id="0">
    <w:p w:rsidR="003D0588" w:rsidRDefault="003D0588" w:rsidP="00E76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588" w:rsidRDefault="003D0588" w:rsidP="00E76199">
      <w:r>
        <w:separator/>
      </w:r>
    </w:p>
  </w:footnote>
  <w:footnote w:type="continuationSeparator" w:id="0">
    <w:p w:rsidR="003D0588" w:rsidRDefault="003D0588" w:rsidP="00E76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2A3D73E-3A08-4594-8744-5AEC0B8B6CCF}" w:val=" ADDIN NE.Ref.{02A3D73E-3A08-4594-8744-5AEC0B8B6CCF} ADDIN NE.Ref.{02A3D73E-3A08-4594-8744-5AEC0B8B6CCF}&lt;Citation&gt;&lt;Group&gt;&lt;References&gt;&lt;Item&gt;&lt;ID&gt;1208&lt;/ID&gt;&lt;UID&gt;{30CE812D-7AB7-4965-A6A0-D49F87F06791}&lt;/UID&gt;&lt;Title&gt;Evolution in functionality of a metastatic pancreatic neuroendocrine tumour (pNET) causing Cushing&amp;apos;s syndrome: treatment response with chemotherapy&lt;/Title&gt;&lt;Template&gt;Journal Article&lt;/Template&gt;&lt;Star&gt;0&lt;/Star&gt;&lt;Tag&gt;0&lt;/Tag&gt;&lt;Author&gt;Rajeev, S P; McDougall, S; Terlizzo, M; Palmer, D; Daousi, C; Cuthbertson, D J&lt;/Author&gt;&lt;Year&gt;2014&lt;/Year&gt;&lt;Details&gt;&lt;_accession_num&gt;25151270&lt;/_accession_num&gt;&lt;_author_adr&gt;Department of Obesity and Endocrinology, University Hospital Aintree, Liverpool L9 7AL, UK. daniel.cuthbertson@liverpool.ac.uk.&lt;/_author_adr&gt;&lt;_collection_scope&gt;SCIE&lt;/_collection_scope&gt;&lt;_created&gt;63115095&lt;/_created&gt;&lt;_date&gt;2014-08-24&lt;/_date&gt;&lt;_date_display&gt;2014 Aug 24&lt;/_date_display&gt;&lt;_doi&gt;10.1186/1472-6823-14-70&lt;/_doi&gt;&lt;_impact_factor&gt;   1.994&lt;/_impact_factor&gt;&lt;_isbn&gt;1472-6823 (Print); 1472-6823 (Linking)&lt;/_isbn&gt;&lt;_journal&gt;BMC Endocr Disord&lt;/_journal&gt;&lt;_keywords&gt;Adult; Antineoplastic Combined Chemotherapy Protocols/*therapeutic use; Cushing Syndrome/*drug therapy/etiology/pathology; Doxorubicin/administration &amp;amp; dosage; Fluorouracil/administration &amp;amp; dosage; Humans; Male; Pancreatic Neoplasms/*complications/pathology; Prognosis; Streptozocin/administration &amp;amp; dosage&lt;/_keywords&gt;&lt;_language&gt;eng&lt;/_language&gt;&lt;_modified&gt;63612533&lt;/_modified&gt;&lt;_pages&gt;70&lt;/_pages&gt;&lt;_tertiary_title&gt;BMC endocrine disorders&lt;/_tertiary_title&gt;&lt;_type_work&gt;Case Reports; Journal Article&lt;/_type_work&gt;&lt;_url&gt;http://www.ncbi.nlm.nih.gov/entrez/query.fcgi?cmd=Retrieve&amp;amp;db=pubmed&amp;amp;dopt=Abstract&amp;amp;list_uids=25151270&amp;amp;query_hl=1&lt;/_url&gt;&lt;_volume&gt;14&lt;/_volume&gt;&lt;/Details&gt;&lt;Extra&gt;&lt;DBUID&gt;{B2644407-1D82-440A-8A82-70B804B67C08}&lt;/DBUID&gt;&lt;/Extra&gt;&lt;/Item&gt;&lt;/References&gt;&lt;/Group&gt;&lt;/Citation&gt;_x000a_"/>
    <w:docVar w:name="NE.Ref{054D826C-A847-462C-8EE6-56DE9FD6A582}" w:val=" ADDIN NE.Ref.{054D826C-A847-462C-8EE6-56DE9FD6A582}&lt;Citation&gt;&lt;Group&gt;&lt;References&gt;&lt;Item&gt;&lt;ID&gt;1208&lt;/ID&gt;&lt;UID&gt;{30CE812D-7AB7-4965-A6A0-D49F87F06791}&lt;/UID&gt;&lt;Title&gt;Evolution in functionality of a metastatic pancreatic neuroendocrine tumour (pNET) causing Cushing&amp;apos;s syndrome: treatment response with chemotherapy&lt;/Title&gt;&lt;Template&gt;Journal Article&lt;/Template&gt;&lt;Star&gt;0&lt;/Star&gt;&lt;Tag&gt;0&lt;/Tag&gt;&lt;Author&gt;Rajeev, S P; McDougall, S; Terlizzo, M; Palmer, D; Daousi, C; Cuthbertson, D J&lt;/Author&gt;&lt;Year&gt;2014&lt;/Year&gt;&lt;Details&gt;&lt;_accession_num&gt;25151270&lt;/_accession_num&gt;&lt;_author_adr&gt;Department of Obesity and Endocrinology, University Hospital Aintree, Liverpool L9 7AL, UK. daniel.cuthbertson@liverpool.ac.uk.&lt;/_author_adr&gt;&lt;_collection_scope&gt;SCIE&lt;/_collection_scope&gt;&lt;_created&gt;63115095&lt;/_created&gt;&lt;_date&gt;2014-08-24&lt;/_date&gt;&lt;_date_display&gt;2014 Aug 24&lt;/_date_display&gt;&lt;_doi&gt;10.1186/1472-6823-14-70&lt;/_doi&gt;&lt;_impact_factor&gt;   1.994&lt;/_impact_factor&gt;&lt;_isbn&gt;1472-6823 (Print); 1472-6823 (Linking)&lt;/_isbn&gt;&lt;_journal&gt;BMC Endocr Disord&lt;/_journal&gt;&lt;_keywords&gt;Adult; Antineoplastic Combined Chemotherapy Protocols/*therapeutic use; Cushing Syndrome/*drug therapy/etiology/pathology; Doxorubicin/administration &amp;amp; dosage; Fluorouracil/administration &amp;amp; dosage; Humans; Male; Pancreatic Neoplasms/*complications/pathology; Prognosis; Streptozocin/administration &amp;amp; dosage&lt;/_keywords&gt;&lt;_language&gt;eng&lt;/_language&gt;&lt;_modified&gt;63612533&lt;/_modified&gt;&lt;_pages&gt;70&lt;/_pages&gt;&lt;_tertiary_title&gt;BMC endocrine disorders&lt;/_tertiary_title&gt;&lt;_type_work&gt;Case Reports; Journal Article&lt;/_type_work&gt;&lt;_url&gt;http://www.ncbi.nlm.nih.gov/entrez/query.fcgi?cmd=Retrieve&amp;amp;db=pubmed&amp;amp;dopt=Abstract&amp;amp;list_uids=25151270&amp;amp;query_hl=1&lt;/_url&gt;&lt;_volume&gt;14&lt;/_volume&gt;&lt;/Details&gt;&lt;Extra&gt;&lt;DBUID&gt;{B2644407-1D82-440A-8A82-70B804B67C08}&lt;/DBUID&gt;&lt;/Extra&gt;&lt;/Item&gt;&lt;/References&gt;&lt;/Group&gt;&lt;/Citation&gt;_x000a_"/>
    <w:docVar w:name="NE.Ref{11768A28-8922-46D2-9AE9-91B122EFEB83}" w:val=" ADDIN NE.Ref.{11768A28-8922-46D2-9AE9-91B122EFEB83}&lt;Citation&gt;&lt;Group&gt;&lt;References&gt;&lt;Item&gt;&lt;ID&gt;1214&lt;/ID&gt;&lt;UID&gt;{8BB650AF-F34F-4E74-85F2-2D8D4E4FBAE9}&lt;/UID&gt;&lt;Title&gt;Long acting somatostatin treatment of paraneoplastic Cushing&amp;apos;s syndrome in a case of Zollinger-Ellison syndrome&lt;/Title&gt;&lt;Template&gt;Journal Article&lt;/Template&gt;&lt;Star&gt;0&lt;/Star&gt;&lt;Tag&gt;0&lt;/Tag&gt;&lt;Author&gt;Ruszniewski, P; Girard, F; Benamouzig, R; Mignon, M; Bonfils, S&lt;/Author&gt;&lt;Year&gt;1988&lt;/Year&gt;&lt;Details&gt;&lt;_accession_num&gt;2898423&lt;/_accession_num&gt;&lt;_author_adr&gt;Clinique des Maladies de l&amp;apos;Appareil Digestif, Hopital Bichat, Paris, France.&lt;/_author_adr&gt;&lt;_collection_scope&gt;SCI;SCIE&lt;/_collection_scope&gt;&lt;_created&gt;62844475&lt;/_created&gt;&lt;_date&gt;1988-06-01&lt;/_date&gt;&lt;_date_display&gt;1988 Jun&lt;/_date_display&gt;&lt;_doi&gt;10.1136/gut.29.6.838&lt;/_doi&gt;&lt;_impact_factor&gt;  19.819&lt;/_impact_factor&gt;&lt;_isbn&gt;0017-5749 (Print); 0017-5749 (Linking)&lt;/_isbn&gt;&lt;_issue&gt;6&lt;/_issue&gt;&lt;_journal&gt;Gut&lt;/_journal&gt;&lt;_keywords&gt;ACTH Syndrome, Ectopic/*complications; Antineoplastic Agents/*therapeutic use; Cushing Syndrome/*drug therapy/etiology; Female; Humans; Middle Aged; Octreotide; Paraneoplastic Endocrine Syndromes/*complications; Somatostatin/*analogs &amp;amp; derivatives/therapeutic use; Time Factors; Zollinger-Ellison Syndrome/*complications&lt;/_keywords&gt;&lt;_language&gt;eng&lt;/_language&gt;&lt;_modified&gt;63120902&lt;/_modified&gt;&lt;_pages&gt;838-42&lt;/_pages&gt;&lt;_tertiary_title&gt;Gut&lt;/_tertiary_title&gt;&lt;_type_work&gt;Case Reports; Journal Article&lt;/_type_work&gt;&lt;_url&gt;http://www.ncbi.nlm.nih.gov/entrez/query.fcgi?cmd=Retrieve&amp;amp;db=pubmed&amp;amp;dopt=Abstract&amp;amp;list_uids=2898423&amp;amp;query_hl=1&lt;/_url&gt;&lt;_volume&gt;29&lt;/_volume&gt;&lt;/Details&gt;&lt;Extra&gt;&lt;DBUID&gt;{B2644407-1D82-440A-8A82-70B804B67C08}&lt;/DBUID&gt;&lt;/Extra&gt;&lt;/Item&gt;&lt;/References&gt;&lt;/Group&gt;&lt;Group&gt;&lt;References&gt;&lt;Item&gt;&lt;ID&gt;757&lt;/ID&gt;&lt;UID&gt;{5A8D82A7-7599-4A7C-8CBE-E7D8301CF121}&lt;/UID&gt;&lt;Title&gt;Galanin and Adrenomedullin Plasma Responses During Artificial Gravity on a Human  Short-Arm Centrifuge&lt;/Title&gt;&lt;Template&gt;Journal Article&lt;/Template&gt;&lt;Star&gt;0&lt;/Star&gt;&lt;Tag&gt;5&lt;/Tag&gt;&lt;Author&gt;Winter, J; Laing, C; Johannes, B; Mulder, E; Brix, B; Roessler, A; Reichmuth, J; Rittweger, J; Goswami, N&lt;/Author&gt;&lt;Year&gt;2018&lt;/Year&gt;&lt;Details&gt;&lt;_accession_num&gt;30774604&lt;/_accession_num&gt;&lt;_author_adr&gt;Department of Aerospace Physiology, Institute for Aerospace Medicine, German Aerospace Center e.V. (DLR), Cologne, Germany.; Department of Aerospace Physiology, Institute for Aerospace Medicine, German Aerospace Center e.V. (DLR), Cologne, Germany.; Centre for Human and Aerospace Physiological Sciences, King&amp;apos;s College London, London, United Kingdom.; Department of Aerospace Physiology, Institute for Aerospace Medicine, German Aerospace Center e.V. (DLR), Cologne, Germany.; Department of Aerospace Physiology, Institute for Aerospace Medicine, German Aerospace Center e.V. (DLR), Cologne, Germany.; Gravitational Physiology and Medical Research Unit, Physiology Division, Otto Loewi Center for Research in Vascular Biology, Immunity, and Inflammation, Medical University of Graz, Graz, Austria.; Gravitational Physiology and Medical Research Unit, Physiology Division, Otto Loewi Center for Research in Vascular Biology, Immunity, and Inflammation, Medical University of Graz, Graz, Austria.; Gravitational Physiology and Medical Research Unit, Physiology Division, Otto Loewi Center for Research in Vascular Biology, Immunity, and Inflammation, Medical University of Graz, Graz, Austria.; Department of Aerospace Physiology, Institute for Aerospace Medicine, German Aerospace Center e.V. (DLR), Cologne, Germany.; Department of Pediatrics and Adolescent Medicine, University of Cologne, Cologne, Germany.; Gravitational Physiology and Medical Research Unit, Physiology Division, Otto Loewi Center for Research in Vascular Biology, Immunity, and Inflammation, Medical University of Graz, Graz, Austria.&lt;/_author_adr&gt;&lt;_collection_scope&gt;SCIE&lt;/_collection_scope&gt;&lt;_created&gt;63129576&lt;/_created&gt;&lt;_date&gt;2018-01-20&lt;/_date&gt;&lt;_date_display&gt;2018&lt;/_date_display&gt;&lt;_doi&gt;10.3389/fphys.2018.01956&lt;/_doi&gt;&lt;_impact_factor&gt;   3.367&lt;/_impact_factor&gt;&lt;_isbn&gt;1664-042X (Print); 1664-042X (Linking)&lt;/_isbn&gt;&lt;_journal&gt;Front Physiol&lt;/_journal&gt;&lt;_keywords&gt;gravity gradient; human spaceflight; orthostatic intolerance; post-flight orthostatic intolerance; syncope&lt;/_keywords&gt;&lt;_language&gt;eng&lt;/_language&gt;&lt;_modified&gt;63451798&lt;/_modified&gt;&lt;_pages&gt;1956&lt;/_pages&gt;&lt;_tertiary_title&gt;Frontiers in physiology&lt;/_tertiary_title&gt;&lt;_type_work&gt;Journal Article&lt;/_type_work&gt;&lt;_url&gt;http://www.ncbi.nlm.nih.gov/entrez/query.fcgi?cmd=Retrieve&amp;amp;db=pubmed&amp;amp;dopt=Abstract&amp;amp;list_uids=30774604&amp;amp;query_hl=1&lt;/_url&gt;&lt;_volume&gt;9&lt;/_volume&gt;&lt;/Details&gt;&lt;Extra&gt;&lt;DBUID&gt;{B2644407-1D82-440A-8A82-70B804B67C08}&lt;/DBUID&gt;&lt;/Extra&gt;&lt;/Item&gt;&lt;/References&gt;&lt;/Group&gt;&lt;/Citation&gt;_x000a_"/>
    <w:docVar w:name="NE.Ref{23EACAA0-D22A-44D3-BB8B-37F081FF9BFE}" w:val=" ADDIN NE.Ref.{23EACAA0-D22A-44D3-BB8B-37F081FF9BFE}&lt;Citation&gt;&lt;Group&gt;&lt;References&gt;&lt;Item&gt;&lt;ID&gt;1205&lt;/ID&gt;&lt;UID&gt;{C12C3CBE-61B4-4A4F-A8C0-6BE2559D52FC}&lt;/UID&gt;&lt;Title&gt;Functional pancreatic neuroendocrine tumour causing Cushing&amp;apos;s syndrome: the effect of chemotherapy on clinical symptoms&lt;/Title&gt;&lt;Template&gt;Journal Article&lt;/Template&gt;&lt;Star&gt;0&lt;/Star&gt;&lt;Tag&gt;5&lt;/Tag&gt;&lt;Author&gt;Do, Amor Divino PH; Marchetti, K R; Almeida, M Q; Riechelmann, R P&lt;/Author&gt;&lt;Year&gt;2017&lt;/Year&gt;&lt;Details&gt;&lt;_accession_num&gt;29104610&lt;/_accession_num&gt;&lt;_author_adr&gt;Instituto do Cancer do Estado de Sao Paulo, Av Dr Arnaldo, 251 - Cerqueira Cesar, Sao Paulo, 1246-000, Brazil.; Instituto do Cancer do Estado de Sao Paulo, Av Dr Arnaldo, 251 - Cerqueira Cesar, Sao Paulo, 1246-000, Brazil.; Instituto do Cancer do Estado de Sao Paulo, Av Dr Arnaldo, 251 - Cerqueira Cesar, Sao Paulo, 1246-000, Brazil.; AC Camargo Cancer Center, Sao Paulo 01509-900, Brazil.&lt;/_author_adr&gt;&lt;_created&gt;63115095&lt;/_created&gt;&lt;_date&gt;2017-01-20&lt;/_date&gt;&lt;_date_display&gt;2017&lt;/_date_display&gt;&lt;_doi&gt;10.3332/ecancer.2017.773&lt;/_doi&gt;&lt;_isbn&gt;1754-6605 (Print); 1754-6605 (Linking)&lt;/_isbn&gt;&lt;_journal&gt;Ecancermedicalscience&lt;/_journal&gt;&lt;_keywords&gt;Cushing syndrome; neuroendocrine tumours; pancreatic neoplasms&lt;/_keywords&gt;&lt;_language&gt;eng&lt;/_language&gt;&lt;_modified&gt;63115099&lt;/_modified&gt;&lt;_pages&gt;773&lt;/_pages&gt;&lt;_tertiary_title&gt;Ecancermedicalscience&lt;/_tertiary_title&gt;&lt;_type_work&gt;Case Reports&lt;/_type_work&gt;&lt;_url&gt;http://www.ncbi.nlm.nih.gov/entrez/query.fcgi?cmd=Retrieve&amp;amp;db=pubmed&amp;amp;dopt=Abstract&amp;amp;list_uids=29104610&amp;amp;query_hl=1&lt;/_url&gt;&lt;_volume&gt;11&lt;/_volume&gt;&lt;/Details&gt;&lt;Extra&gt;&lt;DBUID&gt;{B2644407-1D82-440A-8A82-70B804B67C08}&lt;/DBUID&gt;&lt;/Extra&gt;&lt;/Item&gt;&lt;/References&gt;&lt;/Group&gt;&lt;/Citation&gt;_x000a_"/>
    <w:docVar w:name="NE.Ref{29211714-282F-4085-AA83-2E82A530DB1A}" w:val=" ADDIN NE.Ref.{29211714-282F-4085-AA83-2E82A530DB1A} ADDIN NE.Ref.{29211714-282F-4085-AA83-2E82A530DB1A}&lt;Citation&gt;&lt;Group&gt;&lt;References&gt;&lt;Item&gt;&lt;ID&gt;1210&lt;/ID&gt;&lt;UID&gt;{193B5B37-449B-466C-B614-3D43BA0D80FF}&lt;/UID&gt;&lt;Title&gt;Carcinoid-associated ectopic ACTH syndrome with variable response to octreotide&lt;/Title&gt;&lt;Template&gt;Journal Article&lt;/Template&gt;&lt;Star&gt;0&lt;/Star&gt;&lt;Tag&gt;5&lt;/Tag&gt;&lt;Author&gt;Gill, G V; Yong, A; Power, E; Ramage, J&lt;/Author&gt;&lt;Year&gt;1999&lt;/Year&gt;&lt;Details&gt;&lt;_accession_num&gt;10448471&lt;/_accession_num&gt;&lt;_author_adr&gt;Department of Diabetes and Endocrinology, University Hospital, Aintree, Liverpool, UK.&lt;/_author_adr&gt;&lt;_collection_scope&gt;SCI;SCIE;&lt;/_collection_scope&gt;&lt;_created&gt;62345858&lt;/_created&gt;&lt;_date&gt;1999-02-01&lt;/_date&gt;&lt;_date_display&gt;1999 Feb&lt;/_date_display&gt;&lt;_impact_factor&gt;   1.911&lt;/_impact_factor&gt;&lt;_isbn&gt;0032-5473 (Print); 0032-5473 (Linking)&lt;/_isbn&gt;&lt;_issue&gt;880&lt;/_issue&gt;&lt;_journal&gt;Postgrad Med J&lt;/_journal&gt;&lt;_keywords&gt;ACTH Syndrome, Ectopic/*drug therapy; Adult; Carcinoid Tumor/*secondary; Cushing Syndrome/*drug therapy/etiology; Fatal Outcome; Female; Hormones/*therapeutic use; Humans; Immunity, Innate; Liver Neoplasms/*secondary; Liver Transplantation; Octreotide/*therapeutic use; Pancreatic Neoplasms/*pathology; Recurrence; Somatostatin/analogs &amp;amp; derivatives&lt;/_keywords&gt;&lt;_language&gt;eng&lt;/_language&gt;&lt;_modified&gt;63120900&lt;/_modified&gt;&lt;_pages&gt;98-100&lt;/_pages&gt;&lt;_tertiary_title&gt;Postgraduate medical journal&lt;/_tertiary_title&gt;&lt;_type_work&gt;Case Reports; Journal Article&lt;/_type_work&gt;&lt;_url&gt;http://www.ncbi.nlm.nih.gov/entrez/query.fcgi?cmd=Retrieve&amp;amp;db=pubmed&amp;amp;dopt=Abstract&amp;amp;list_uids=10448471&amp;amp;query_hl=1&lt;/_url&gt;&lt;_volume&gt;75&lt;/_volume&gt;&lt;/Details&gt;&lt;Extra&gt;&lt;DBUID&gt;{B2644407-1D82-440A-8A82-70B804B67C08}&lt;/DBUID&gt;&lt;/Extra&gt;&lt;/Item&gt;&lt;/References&gt;&lt;/Group&gt;&lt;/Citation&gt;_x000a_"/>
    <w:docVar w:name="NE.Ref{2E4F958E-4A14-4777-B5A5-3AA0CDE321FA}" w:val=" ADDIN NE.Ref.{2E4F958E-4A14-4777-B5A5-3AA0CDE321FA}&lt;Citation&gt;&lt;Group&gt;&lt;References&gt;&lt;Item&gt;&lt;ID&gt;1212&lt;/ID&gt;&lt;UID&gt;{4B8162EB-197F-42E6-800F-5F17CBE4B3AD}&lt;/UID&gt;&lt;Title&gt;Suppression of ectopic adrenocorticotropin secretion by the long-acting somatostatin analog octreotide&lt;/Title&gt;&lt;Template&gt;Journal Article&lt;/Template&gt;&lt;Star&gt;0&lt;/Star&gt;&lt;Tag&gt;5&lt;/Tag&gt;&lt;Author&gt;Bertagna, X; Favrod-Coune, C; Escourolle, H; Beuzeboc, P; Christoforov, B; Girard, F; Luton, J P&lt;/Author&gt;&lt;Year&gt;1989&lt;/Year&gt;&lt;Details&gt;&lt;_accession_num&gt;2565915&lt;/_accession_num&gt;&lt;_author_adr&gt;Department of Internal Medicine, Hopital Cochin, Paris, France.&lt;/_author_adr&gt;&lt;_created&gt;62345858&lt;/_created&gt;&lt;_date&gt;1989-05-01&lt;/_date&gt;&lt;_date_display&gt;1989 May&lt;/_date_display&gt;&lt;_doi&gt;10.1210/jcem-68-5-988&lt;/_doi&gt;&lt;_impact_factor&gt;   5.399&lt;/_impact_factor&gt;&lt;_isbn&gt;0021-972X (Print); 0021-972X (Linking)&lt;/_isbn&gt;&lt;_issue&gt;5&lt;/_issue&gt;&lt;_journal&gt;J Clin Endocrinol Metab&lt;/_journal&gt;&lt;_keywords&gt;ACTH Syndrome, Ectopic/*drug therapy/metabolism; Adrenocorticotropic Hormone/*blood; Adult; Female; Gastrins/blood; Humans; Hydrocortisone/metabolism; Neoplasms, Unknown Primary/*drug therapy/metabolism; Octreotide/*therapeutic use; Pancreatic Neoplasms/drug therapy/metabolism; Paraneoplastic Endocrine Syndromes/*drug therapy; Saliva/metabolism; Somatostatin/*analogs &amp;amp; derivatives; beta-Lipotropin/blood&lt;/_keywords&gt;&lt;_language&gt;eng&lt;/_language&gt;&lt;_modified&gt;63120901&lt;/_modified&gt;&lt;_pages&gt;988-91&lt;/_pages&gt;&lt;_tertiary_title&gt;The Journal of clinical endocrinology and metabolism&lt;/_tertiary_title&gt;&lt;_type_work&gt;Case Reports; Journal Article; Research Support, Non-U.S. Gov&amp;apos;t&lt;/_type_work&gt;&lt;_url&gt;http://www.ncbi.nlm.nih.gov/entrez/query.fcgi?cmd=Retrieve&amp;amp;db=pubmed&amp;amp;dopt=Abstract&amp;amp;list_uids=2565915&amp;amp;query_hl=1&lt;/_url&gt;&lt;_volume&gt;68&lt;/_volume&gt;&lt;/Details&gt;&lt;Extra&gt;&lt;DBUID&gt;{B2644407-1D82-440A-8A82-70B804B67C08}&lt;/DBUID&gt;&lt;/Extra&gt;&lt;/Item&gt;&lt;/References&gt;&lt;/Group&gt;&lt;/Citation&gt;_x000a_"/>
    <w:docVar w:name="NE.Ref{350645D4-6D52-4338-9045-EA2C2F983612}" w:val=" ADDIN NE.Ref.{350645D4-6D52-4338-9045-EA2C2F983612} ADDIN NE.Ref.{350645D4-6D52-4338-9045-EA2C2F983612}&lt;Citation&gt;&lt;Group&gt;&lt;References&gt;&lt;Item&gt;&lt;ID&gt;1209&lt;/ID&gt;&lt;UID&gt;{11984E45-60A5-4445-ADBF-AD09E397C2FB}&lt;/UID&gt;&lt;Title&gt;Pancreatic neuroendocrine tumor with ectopic adrenocorticotropin production: a case report and review of literature&lt;/Title&gt;&lt;Template&gt;Journal Article&lt;/Template&gt;&lt;Star&gt;0&lt;/Star&gt;&lt;Tag&gt;5&lt;/Tag&gt;&lt;Author&gt;Patel, F B; Khagi, S; Daly, K P; Lechan, R M; Ummaritchot, V; Saif, M W&lt;/Author&gt;&lt;Year&gt;2013&lt;/Year&gt;&lt;Details&gt;&lt;_accession_num&gt;24023341&lt;/_accession_num&gt;&lt;_author_adr&gt;Department of Medicine and Cancer Center, Tufts Medical Center, 800 Washington Street Box 245, Boston, MA 02111, U.S.A. wsaif@tuftsmedicalcenter.org.&lt;/_author_adr&gt;&lt;_collection_scope&gt;SCI;SCIE;&lt;/_collection_scope&gt;&lt;_created&gt;62351436&lt;/_created&gt;&lt;_date&gt;2013-09-01&lt;/_date&gt;&lt;_date_display&gt;2013 Sep&lt;/_date_display&gt;&lt;_impact_factor&gt;   1.994&lt;/_impact_factor&gt;&lt;_isbn&gt;1791-7530 (Electronic); 0250-7005 (Linking)&lt;/_isbn&gt;&lt;_issue&gt;9&lt;/_issue&gt;&lt;_journal&gt;Anticancer Res&lt;/_journal&gt;&lt;_keywords&gt;Adrenocorticotropic Hormone/*biosynthesis; Adult; Antineoplastic Agents, Hormonal/therapeutic use; Female; Humans; Neuroendocrine Tumors/*diagnosis/drug therapy/metabolism/pathology; Octreotide/therapeutic use; Pancreatic Neoplasms/*diagnosis/drug therapy/metabolism/pathologyCushing&amp;apos;s Syndrome; Pancreatic neuroendocrine tumor; ectopic ACTH syndrome; gastroenteropancreatic neuroendocrine tumor&lt;/_keywords&gt;&lt;_language&gt;eng&lt;/_language&gt;&lt;_modified&gt;63129025&lt;/_modified&gt;&lt;_pages&gt;4001-5&lt;/_pages&gt;&lt;_tertiary_title&gt;Anticancer research&lt;/_tertiary_title&gt;&lt;_type_work&gt;Case Reports; Journal Article; Review&lt;/_type_work&gt;&lt;_url&gt;http://www.ncbi.nlm.nih.gov/entrez/query.fcgi?cmd=Retrieve&amp;amp;db=pubmed&amp;amp;dopt=Abstract&amp;amp;list_uids=24023341&amp;amp;query_hl=1&lt;/_url&gt;&lt;_volume&gt;33&lt;/_volume&gt;&lt;/Details&gt;&lt;Extra&gt;&lt;DBUID&gt;{B2644407-1D82-440A-8A82-70B804B67C08}&lt;/DBUID&gt;&lt;/Extra&gt;&lt;/Item&gt;&lt;/References&gt;&lt;/Group&gt;&lt;/Citation&gt;_x000a_"/>
    <w:docVar w:name="NE.Ref{548D3EB1-74FC-4013-8795-689486AD1271}" w:val=" ADDIN NE.Ref.{548D3EB1-74FC-4013-8795-689486AD1271} ADDIN NE.Ref.{548D3EB1-74FC-4013-8795-689486AD1271}&lt;Citation&gt;&lt;Group&gt;&lt;References&gt;&lt;Item&gt;&lt;ID&gt;1206&lt;/ID&gt;&lt;UID&gt;{AFEEE44D-C07F-4B4D-B317-7B65020F56EA}&lt;/UID&gt;&lt;Title&gt;Metastatic Pancreatic Neuroendocrine Tumor that Progressed to Ectopic Adrenocorticotropic Hormone (ACTH) Syndrome with Growth Hormone-releasing Hormone (GHRH) Production&lt;/Title&gt;&lt;Template&gt;Journal Article&lt;/Template&gt;&lt;Star&gt;0&lt;/Star&gt;&lt;Tag&gt;0&lt;/Tag&gt;&lt;Author&gt;Tadokoro, R; Sato, S; Otsuka, F; Ueno, M; Ohkawa, S; Katakami, H; Taniyama, M; Nagasaka, S&lt;/Author&gt;&lt;Year&gt;2016&lt;/Year&gt;&lt;Details&gt;&lt;_accession_num&gt;27746436&lt;/_accession_num&gt;&lt;_author_adr&gt;Department of Medicine, Division of Diabetes, Metabolism and Endocrinology, Showa University Fujigaoka Hospital, Japan.&lt;/_author_adr&gt;&lt;_created&gt;62345838&lt;/_created&gt;&lt;_date&gt;2016-01-20&lt;/_date&gt;&lt;_date_display&gt;2016&lt;/_date_display&gt;&lt;_doi&gt;10.2169/internalmedicine.55.6827&lt;/_doi&gt;&lt;_impact_factor&gt;   1.005&lt;/_impact_factor&gt;&lt;_isbn&gt;1349-7235 (Electronic); 0918-2918 (Linking)&lt;/_isbn&gt;&lt;_issue&gt;20&lt;/_issue&gt;&lt;_journal&gt;Intern Med&lt;/_journal&gt;&lt;_keywords&gt;ACTH Syndrome, Ectopic/*etiology; Adrenocorticotropic Hormone/secretion; Antineoplastic Agents, Hormonal/therapeutic use; Female; Growth Hormone-Releasing Hormone/*secretion; Humans; Middle Aged; Neuroendocrine Tumors/drug therapy/secondary/*secretion; Octreotide/therapeutic use; Pancreatic Neoplasms/drug therapy/pathology/*secretion&lt;/_keywords&gt;&lt;_language&gt;eng&lt;/_language&gt;&lt;_modified&gt;62345838&lt;/_modified&gt;&lt;_pages&gt;2979-2983&lt;/_pages&gt;&lt;_tertiary_title&gt;Internal medicine (Tokyo, Japan)&lt;/_tertiary_title&gt;&lt;_type_work&gt;Case Reports; Journal Article&lt;/_type_work&gt;&lt;_url&gt;http://www.ncbi.nlm.nih.gov/entrez/query.fcgi?cmd=Retrieve&amp;amp;db=pubmed&amp;amp;dopt=Abstract&amp;amp;list_uids=27746436&amp;amp;query_hl=1&lt;/_url&gt;&lt;_volume&gt;55&lt;/_volume&gt;&lt;/Details&gt;&lt;Extra&gt;&lt;DBUID&gt;{B2644407-1D82-440A-8A82-70B804B67C08}&lt;/DBUID&gt;&lt;/Extra&gt;&lt;/Item&gt;&lt;/References&gt;&lt;/Group&gt;&lt;/Citation&gt;_x000a_"/>
    <w:docVar w:name="NE.Ref{5AF93FEF-3E23-40FD-B40F-3B03E016447B}" w:val=" ADDIN NE.Ref.{5AF93FEF-3E23-40FD-B40F-3B03E016447B} ADDIN NE.Ref.{5AF93FEF-3E23-40FD-B40F-3B03E016447B}&lt;Citation&gt;&lt;Group&gt;&lt;References&gt;&lt;Item&gt;&lt;ID&gt;1192&lt;/ID&gt;&lt;UID&gt;{BE4CB9BA-5AA1-4A60-AAB2-4BC217FB98A7}&lt;/UID&gt;&lt;Title&gt;A case of ectopic adrenocorticotropic hormone-producing pancreatic neuroendocrine tumor with multiple liver metastases&lt;/Title&gt;&lt;Template&gt;Journal Article&lt;/Template&gt;&lt;Star&gt;1&lt;/Star&gt;&lt;Tag&gt;5&lt;/Tag&gt;&lt;Author&gt;Kondo, T; Matsuyama, R; Ashihara, H; Matsuo, Y; Sasaki, K; Goto, R; Ono, K; Takaki, Y; Honda, Y; Iyama, K; Kawashima, J; Motoshima, H; Tsuruzoe, K; Miyamura, N; Araki, E&lt;/Author&gt;&lt;Year&gt;2010&lt;/Year&gt;&lt;Details&gt;&lt;_accession_num&gt;20032567&lt;/_accession_num&gt;&lt;_author_adr&gt;Department of Metabolic Medicine, Faculty of Life Sciences, Kumamoto University,  Kumamoto, Japan.&lt;/_author_adr&gt;&lt;_collection_scope&gt;SCI;SCIE;&lt;/_collection_scope&gt;&lt;_created&gt;62351435&lt;/_created&gt;&lt;_date&gt;2010-01-20&lt;/_date&gt;&lt;_date_display&gt;2010&lt;/_date_display&gt;&lt;_impact_factor&gt;   1.940&lt;/_impact_factor&gt;&lt;_isbn&gt;1348-4540 (Electronic); 0918-8959 (Linking)&lt;/_isbn&gt;&lt;_issue&gt;3&lt;/_issue&gt;&lt;_journal&gt;Endocr J&lt;/_journal&gt;&lt;_keywords&gt;Adrenocorticotropic Hormone/*blood; Chemoembolization, Therapeutic; Female; Hormones, Ectopic/*blood; Humans; Hydrocortisone/blood; Incidental Findings; Liver Neoplasms/*secondary/therapy; Metyrapone/therapeutic use; Middle Aged; Neuroendocrine Tumors/*pathology; Octreotide/therapeutic use; Pancreatic Neoplasms/*pathology/therapy; Receptors, Somatostatin/metabolism; Tomography, X-Ray Computed&lt;/_keywords&gt;&lt;_language&gt;eng&lt;/_language&gt;&lt;_modified&gt;63120900&lt;/_modified&gt;&lt;_pages&gt;229-36&lt;/_pages&gt;&lt;_tertiary_title&gt;Endocrine journal&lt;/_tertiary_title&gt;&lt;_type_work&gt;Case Reports; Journal Article&lt;/_type_work&gt;&lt;_url&gt;http://www.ncbi.nlm.nih.gov/entrez/query.fcgi?cmd=Retrieve&amp;amp;db=pubmed&amp;amp;dopt=Abstract&amp;amp;list_uids=20032567&amp;amp;query_hl=1&lt;/_url&gt;&lt;_volume&gt;57&lt;/_volume&gt;&lt;/Details&gt;&lt;Extra&gt;&lt;DBUID&gt;{B2644407-1D82-440A-8A82-70B804B67C08}&lt;/DBUID&gt;&lt;/Extra&gt;&lt;/Item&gt;&lt;/References&gt;&lt;/Group&gt;&lt;/Citation&gt;_x000a_"/>
    <w:docVar w:name="NE.Ref{7327915A-396B-4701-BFF8-17F0BBC0369D}" w:val=" ADDIN NE.Ref.{7327915A-396B-4701-BFF8-17F0BBC0369D} ADDIN NE.Ref.{7327915A-396B-4701-BFF8-17F0BBC0369D}&lt;Citation&gt;&lt;Group&gt;&lt;References&gt;&lt;Item&gt;&lt;ID&gt;1205&lt;/ID&gt;&lt;UID&gt;{C12C3CBE-61B4-4A4F-A8C0-6BE2559D52FC}&lt;/UID&gt;&lt;Title&gt;Functional pancreatic neuroendocrine tumour causing Cushing&amp;apos;s syndrome: the effect of chemotherapy on clinical symptoms&lt;/Title&gt;&lt;Template&gt;Journal Article&lt;/Template&gt;&lt;Star&gt;0&lt;/Star&gt;&lt;Tag&gt;5&lt;/Tag&gt;&lt;Author&gt;Do, Amor Divino PH; Marchetti, K R; Almeida, M Q; Riechelmann, R P&lt;/Author&gt;&lt;Year&gt;2017&lt;/Year&gt;&lt;Details&gt;&lt;_accession_num&gt;29104610&lt;/_accession_num&gt;&lt;_author_adr&gt;Instituto do Cancer do Estado de Sao Paulo, Av Dr Arnaldo, 251 - Cerqueira Cesar, Sao Paulo, 1246-000, Brazil.; Instituto do Cancer do Estado de Sao Paulo, Av Dr Arnaldo, 251 - Cerqueira Cesar, Sao Paulo, 1246-000, Brazil.; Instituto do Cancer do Estado de Sao Paulo, Av Dr Arnaldo, 251 - Cerqueira Cesar, Sao Paulo, 1246-000, Brazil.; AC Camargo Cancer Center, Sao Paulo 01509-900, Brazil.&lt;/_author_adr&gt;&lt;_created&gt;63115095&lt;/_created&gt;&lt;_date&gt;2017-01-20&lt;/_date&gt;&lt;_date_display&gt;2017&lt;/_date_display&gt;&lt;_doi&gt;10.3332/ecancer.2017.773&lt;/_doi&gt;&lt;_isbn&gt;1754-6605 (Print); 1754-6605 (Linking)&lt;/_isbn&gt;&lt;_journal&gt;Ecancermedicalscience&lt;/_journal&gt;&lt;_keywords&gt;Cushing syndrome; neuroendocrine tumours; pancreatic neoplasms&lt;/_keywords&gt;&lt;_language&gt;eng&lt;/_language&gt;&lt;_modified&gt;63115099&lt;/_modified&gt;&lt;_pages&gt;773&lt;/_pages&gt;&lt;_tertiary_title&gt;Ecancermedicalscience&lt;/_tertiary_title&gt;&lt;_type_work&gt;Case Reports&lt;/_type_work&gt;&lt;_url&gt;http://www.ncbi.nlm.nih.gov/entrez/query.fcgi?cmd=Retrieve&amp;amp;db=pubmed&amp;amp;dopt=Abstract&amp;amp;list_uids=29104610&amp;amp;query_hl=1&lt;/_url&gt;&lt;_volume&gt;11&lt;/_volume&gt;&lt;/Details&gt;&lt;Extra&gt;&lt;DBUID&gt;{B2644407-1D82-440A-8A82-70B804B67C08}&lt;/DBUID&gt;&lt;/Extra&gt;&lt;/Item&gt;&lt;/References&gt;&lt;/Group&gt;&lt;/Citation&gt;_x000a_"/>
    <w:docVar w:name="NE.Ref{80C9C73B-6BE1-4B83-9902-BE5229B7CEC7}" w:val=" ADDIN NE.Ref.{80C9C73B-6BE1-4B83-9902-BE5229B7CEC7} ADDIN NE.Ref.{80C9C73B-6BE1-4B83-9902-BE5229B7CEC7}&lt;Citation&gt;&lt;Group&gt;&lt;References&gt;&lt;Item&gt;&lt;ID&gt;1197&lt;/ID&gt;&lt;UID&gt;{F6385201-FCD8-4848-BADB-9DE1DB32950D}&lt;/UID&gt;&lt;Title&gt;Octreotide-sensitive ectopic ACTH production by islet cell carcinoma with multiple liver metastases&lt;/Title&gt;&lt;Template&gt;Journal Article&lt;/Template&gt;&lt;Star&gt;0&lt;/Star&gt;&lt;Tag&gt;5&lt;/Tag&gt;&lt;Author&gt;Doi, M; Imai, T; Shichiri, M; Tateno, T; Fukai, N; Ozawa, N; Sato, R; Teramoto, K; Hirata, Y&lt;/Author&gt;&lt;Year&gt;2003&lt;/Year&gt;&lt;Details&gt;&lt;_accession_num&gt;12803233&lt;/_accession_num&gt;&lt;_author_adr&gt;Department of Clinical and Molecular Endocrinology, Tokyo Medical and Dental University Graduate School, Tokyo 113-8519, Japan.&lt;/_author_adr&gt;&lt;_collection_scope&gt;SCI;SCIE;&lt;/_collection_scope&gt;&lt;_created&gt;62345858&lt;/_created&gt;&lt;_date&gt;2003-04-01&lt;/_date&gt;&lt;_date_display&gt;2003 Apr&lt;/_date_display&gt;&lt;_impact_factor&gt;   1.911&lt;/_impact_factor&gt;&lt;_isbn&gt;0918-8959 (Print); 0918-8959 (Linking)&lt;/_isbn&gt;&lt;_issue&gt;2&lt;/_issue&gt;&lt;_journal&gt;Endocr J&lt;/_journal&gt;&lt;_keywords&gt;ACTH Syndrome, Ectopic/*drug therapy/*etiology; Adult; Antineoplastic Agents, Hormonal/*therapeutic use; Carcinoma, Islet Cell/*complications/diagnostic imaging/drug therapy/*secondary; Female; Hepatectomy; Humans; Liver Neoplasms/*secondary/surgery; Liver Transplantation; Living Donors; Octreotide/*therapeutic use; Pancreatic Neoplasms/*complications/diagnostic imaging/drug therapy/pathology; Tomography, X-Ray Computed&lt;/_keywords&gt;&lt;_language&gt;eng&lt;/_language&gt;&lt;_modified&gt;62351446&lt;/_modified&gt;&lt;_pages&gt;135-43&lt;/_pages&gt;&lt;_tertiary_title&gt;Endocrine journal&lt;/_tertiary_title&gt;&lt;_type_work&gt;Case Reports; Journal Article&lt;/_type_work&gt;&lt;_url&gt;http://www.ncbi.nlm.nih.gov/entrez/query.fcgi?cmd=Retrieve&amp;amp;db=pubmed&amp;amp;dopt=Abstract&amp;amp;list_uids=12803233&amp;amp;query_hl=1&lt;/_url&gt;&lt;_volume&gt;50&lt;/_volume&gt;&lt;/Details&gt;&lt;Extra&gt;&lt;DBUID&gt;{B2644407-1D82-440A-8A82-70B804B67C08}&lt;/DBUID&gt;&lt;/Extra&gt;&lt;/Item&gt;&lt;/References&gt;&lt;/Group&gt;&lt;/Citation&gt;_x000a_"/>
    <w:docVar w:name="NE.Ref{9B0A21A4-9EBF-4BF7-BBAD-350159297028}" w:val=" ADDIN NE.Ref.{9B0A21A4-9EBF-4BF7-BBAD-350159297028} ADDIN NE.Ref.{9B0A21A4-9EBF-4BF7-BBAD-350159297028}&lt;Citation&gt;&lt;Group&gt;&lt;References&gt;&lt;Item&gt;&lt;ID&gt;1214&lt;/ID&gt;&lt;UID&gt;{8BB650AF-F34F-4E74-85F2-2D8D4E4FBAE9}&lt;/UID&gt;&lt;Title&gt;Long acting somatostatin treatment of paraneoplastic Cushing&amp;apos;s syndrome in a case of Zollinger-Ellison syndrome&lt;/Title&gt;&lt;Template&gt;Journal Article&lt;/Template&gt;&lt;Star&gt;0&lt;/Star&gt;&lt;Tag&gt;0&lt;/Tag&gt;&lt;Author&gt;Ruszniewski, P; Girard, F; Benamouzig, R; Mignon, M; Bonfils, S&lt;/Author&gt;&lt;Year&gt;1988&lt;/Year&gt;&lt;Details&gt;&lt;_accession_num&gt;2898423&lt;/_accession_num&gt;&lt;_author_adr&gt;Clinique des Maladies de l&amp;apos;Appareil Digestif, Hopital Bichat, Paris, France.&lt;/_author_adr&gt;&lt;_collection_scope&gt;SCI;SCIE&lt;/_collection_scope&gt;&lt;_created&gt;62844475&lt;/_created&gt;&lt;_date&gt;1988-06-01&lt;/_date&gt;&lt;_date_display&gt;1988 Jun&lt;/_date_display&gt;&lt;_doi&gt;10.1136/gut.29.6.838&lt;/_doi&gt;&lt;_impact_factor&gt;  19.819&lt;/_impact_factor&gt;&lt;_isbn&gt;0017-5749 (Print); 0017-5749 (Linking)&lt;/_isbn&gt;&lt;_issue&gt;6&lt;/_issue&gt;&lt;_journal&gt;Gut&lt;/_journal&gt;&lt;_keywords&gt;ACTH Syndrome, Ectopic/*complications; Antineoplastic Agents/*therapeutic use; Cushing Syndrome/*drug therapy/etiology; Female; Humans; Middle Aged; Octreotide; Paraneoplastic Endocrine Syndromes/*complications; Somatostatin/*analogs &amp;amp; derivatives/therapeutic use; Time Factors; Zollinger-Ellison Syndrome/*complications&lt;/_keywords&gt;&lt;_language&gt;eng&lt;/_language&gt;&lt;_modified&gt;63120902&lt;/_modified&gt;&lt;_pages&gt;838-42&lt;/_pages&gt;&lt;_tertiary_title&gt;Gut&lt;/_tertiary_title&gt;&lt;_type_work&gt;Case Reports; Journal Article&lt;/_type_work&gt;&lt;_url&gt;http://www.ncbi.nlm.nih.gov/entrez/query.fcgi?cmd=Retrieve&amp;amp;db=pubmed&amp;amp;dopt=Abstract&amp;amp;list_uids=2898423&amp;amp;query_hl=1&lt;/_url&gt;&lt;_volume&gt;29&lt;/_volume&gt;&lt;/Details&gt;&lt;Extra&gt;&lt;DBUID&gt;{B2644407-1D82-440A-8A82-70B804B67C08}&lt;/DBUID&gt;&lt;/Extra&gt;&lt;/Item&gt;&lt;/References&gt;&lt;/Group&gt;&lt;Group&gt;&lt;References&gt;&lt;Item&gt;&lt;ID&gt;757&lt;/ID&gt;&lt;UID&gt;{5A8D82A7-7599-4A7C-8CBE-E7D8301CF121}&lt;/UID&gt;&lt;Title&gt;Galanin and Adrenomedullin Plasma Responses During Artificial Gravity on a Human  Short-Arm Centrifuge&lt;/Title&gt;&lt;Template&gt;Journal Article&lt;/Template&gt;&lt;Star&gt;0&lt;/Star&gt;&lt;Tag&gt;5&lt;/Tag&gt;&lt;Author&gt;Winter, J; Laing, C; Johannes, B; Mulder, E; Brix, B; Roessler, A; Reichmuth, J; Rittweger, J; Goswami, N&lt;/Author&gt;&lt;Year&gt;2018&lt;/Year&gt;&lt;Details&gt;&lt;_accession_num&gt;30774604&lt;/_accession_num&gt;&lt;_author_adr&gt;Department of Aerospace Physiology, Institute for Aerospace Medicine, German Aerospace Center e.V. (DLR), Cologne, Germany.; Department of Aerospace Physiology, Institute for Aerospace Medicine, German Aerospace Center e.V. (DLR), Cologne, Germany.; Centre for Human and Aerospace Physiological Sciences, King&amp;apos;s College London, London, United Kingdom.; Department of Aerospace Physiology, Institute for Aerospace Medicine, German Aerospace Center e.V. (DLR), Cologne, Germany.; Department of Aerospace Physiology, Institute for Aerospace Medicine, German Aerospace Center e.V. (DLR), Cologne, Germany.; Gravitational Physiology and Medical Research Unit, Physiology Division, Otto Loewi Center for Research in Vascular Biology, Immunity, and Inflammation, Medical University of Graz, Graz, Austria.; Gravitational Physiology and Medical Research Unit, Physiology Division, Otto Loewi Center for Research in Vascular Biology, Immunity, and Inflammation, Medical University of Graz, Graz, Austria.; Gravitational Physiology and Medical Research Unit, Physiology Division, Otto Loewi Center for Research in Vascular Biology, Immunity, and Inflammation, Medical University of Graz, Graz, Austria.; Department of Aerospace Physiology, Institute for Aerospace Medicine, German Aerospace Center e.V. (DLR), Cologne, Germany.; Department of Pediatrics and Adolescent Medicine, University of Cologne, Cologne, Germany.; Gravitational Physiology and Medical Research Unit, Physiology Division, Otto Loewi Center for Research in Vascular Biology, Immunity, and Inflammation, Medical University of Graz, Graz, Austria.&lt;/_author_adr&gt;&lt;_collection_scope&gt;SCIE&lt;/_collection_scope&gt;&lt;_created&gt;63129576&lt;/_created&gt;&lt;_date&gt;2018-01-20&lt;/_date&gt;&lt;_date_display&gt;2018&lt;/_date_display&gt;&lt;_doi&gt;10.3389/fphys.2018.01956&lt;/_doi&gt;&lt;_impact_factor&gt;   3.367&lt;/_impact_factor&gt;&lt;_isbn&gt;1664-042X (Print); 1664-042X (Linking)&lt;/_isbn&gt;&lt;_journal&gt;Front Physiol&lt;/_journal&gt;&lt;_keywords&gt;gravity gradient; human spaceflight; orthostatic intolerance; post-flight orthostatic intolerance; syncope&lt;/_keywords&gt;&lt;_language&gt;eng&lt;/_language&gt;&lt;_modified&gt;63451798&lt;/_modified&gt;&lt;_pages&gt;1956&lt;/_pages&gt;&lt;_tertiary_title&gt;Frontiers in physiology&lt;/_tertiary_title&gt;&lt;_type_work&gt;Journal Article&lt;/_type_work&gt;&lt;_url&gt;http://www.ncbi.nlm.nih.gov/entrez/query.fcgi?cmd=Retrieve&amp;amp;db=pubmed&amp;amp;dopt=Abstract&amp;amp;list_uids=30774604&amp;amp;query_hl=1&lt;/_url&gt;&lt;_volume&gt;9&lt;/_volume&gt;&lt;/Details&gt;&lt;Extra&gt;&lt;DBUID&gt;{B2644407-1D82-440A-8A82-70B804B67C08}&lt;/DBUID&gt;&lt;/Extra&gt;&lt;/Item&gt;&lt;/References&gt;&lt;/Group&gt;&lt;/Citation&gt;_x000a_"/>
    <w:docVar w:name="NE.Ref{A6400213-AB52-4EE0-91A8-8A02C3DEC466}" w:val=" ADDIN NE.Ref.{A6400213-AB52-4EE0-91A8-8A02C3DEC466}&lt;Citation&gt;&lt;Group&gt;&lt;References&gt;&lt;Item&gt;&lt;ID&gt;1206&lt;/ID&gt;&lt;UID&gt;{AFEEE44D-C07F-4B4D-B317-7B65020F56EA}&lt;/UID&gt;&lt;Title&gt;Metastatic Pancreatic Neuroendocrine Tumor that Progressed to Ectopic Adrenocorticotropic Hormone (ACTH) Syndrome with Growth Hormone-releasing Hormone (GHRH) Production&lt;/Title&gt;&lt;Template&gt;Journal Article&lt;/Template&gt;&lt;Star&gt;0&lt;/Star&gt;&lt;Tag&gt;0&lt;/Tag&gt;&lt;Author&gt;Tadokoro, R; Sato, S; Otsuka, F; Ueno, M; Ohkawa, S; Katakami, H; Taniyama, M; Nagasaka, S&lt;/Author&gt;&lt;Year&gt;2016&lt;/Year&gt;&lt;Details&gt;&lt;_accession_num&gt;27746436&lt;/_accession_num&gt;&lt;_author_adr&gt;Department of Medicine, Division of Diabetes, Metabolism and Endocrinology, Showa University Fujigaoka Hospital, Japan.&lt;/_author_adr&gt;&lt;_created&gt;62345838&lt;/_created&gt;&lt;_date&gt;2016-01-20&lt;/_date&gt;&lt;_date_display&gt;2016&lt;/_date_display&gt;&lt;_doi&gt;10.2169/internalmedicine.55.6827&lt;/_doi&gt;&lt;_impact_factor&gt;   1.005&lt;/_impact_factor&gt;&lt;_isbn&gt;1349-7235 (Electronic); 0918-2918 (Linking)&lt;/_isbn&gt;&lt;_issue&gt;20&lt;/_issue&gt;&lt;_journal&gt;Intern Med&lt;/_journal&gt;&lt;_keywords&gt;ACTH Syndrome, Ectopic/*etiology; Adrenocorticotropic Hormone/secretion; Antineoplastic Agents, Hormonal/therapeutic use; Female; Growth Hormone-Releasing Hormone/*secretion; Humans; Middle Aged; Neuroendocrine Tumors/drug therapy/secondary/*secretion; Octreotide/therapeutic use; Pancreatic Neoplasms/drug therapy/pathology/*secretion&lt;/_keywords&gt;&lt;_language&gt;eng&lt;/_language&gt;&lt;_modified&gt;62345838&lt;/_modified&gt;&lt;_pages&gt;2979-2983&lt;/_pages&gt;&lt;_tertiary_title&gt;Internal medicine (Tokyo, Japan)&lt;/_tertiary_title&gt;&lt;_type_work&gt;Case Reports; Journal Article&lt;/_type_work&gt;&lt;_url&gt;http://www.ncbi.nlm.nih.gov/entrez/query.fcgi?cmd=Retrieve&amp;amp;db=pubmed&amp;amp;dopt=Abstract&amp;amp;list_uids=27746436&amp;amp;query_hl=1&lt;/_url&gt;&lt;_volume&gt;55&lt;/_volume&gt;&lt;/Details&gt;&lt;Extra&gt;&lt;DBUID&gt;{B2644407-1D82-440A-8A82-70B804B67C08}&lt;/DBUID&gt;&lt;/Extra&gt;&lt;/Item&gt;&lt;/References&gt;&lt;/Group&gt;&lt;/Citation&gt;_x000a_"/>
    <w:docVar w:name="NE.Ref{A7D65C75-6BDC-430B-9EF7-A79EBAD25417}" w:val=" ADDIN NE.Ref.{A7D65C75-6BDC-430B-9EF7-A79EBAD25417}&lt;Citation&gt;&lt;Group&gt;&lt;References&gt;&lt;Item&gt;&lt;ID&gt;1197&lt;/ID&gt;&lt;UID&gt;{F6385201-FCD8-4848-BADB-9DE1DB32950D}&lt;/UID&gt;&lt;Title&gt;Octreotide-sensitive ectopic ACTH production by islet cell carcinoma with multiple liver metastases&lt;/Title&gt;&lt;Template&gt;Journal Article&lt;/Template&gt;&lt;Star&gt;0&lt;/Star&gt;&lt;Tag&gt;5&lt;/Tag&gt;&lt;Author&gt;Doi, M; Imai, T; Shichiri, M; Tateno, T; Fukai, N; Ozawa, N; Sato, R; Teramoto, K; Hirata, Y&lt;/Author&gt;&lt;Year&gt;2003&lt;/Year&gt;&lt;Details&gt;&lt;_accession_num&gt;12803233&lt;/_accession_num&gt;&lt;_author_adr&gt;Department of Clinical and Molecular Endocrinology, Tokyo Medical and Dental University Graduate School, Tokyo 113-8519, Japan.&lt;/_author_adr&gt;&lt;_collection_scope&gt;SCI;SCIE;&lt;/_collection_scope&gt;&lt;_created&gt;62345858&lt;/_created&gt;&lt;_date&gt;2003-04-01&lt;/_date&gt;&lt;_date_display&gt;2003 Apr&lt;/_date_display&gt;&lt;_impact_factor&gt;   1.911&lt;/_impact_factor&gt;&lt;_isbn&gt;0918-8959 (Print); 0918-8959 (Linking)&lt;/_isbn&gt;&lt;_issue&gt;2&lt;/_issue&gt;&lt;_journal&gt;Endocr J&lt;/_journal&gt;&lt;_keywords&gt;ACTH Syndrome, Ectopic/*drug therapy/*etiology; Adult; Antineoplastic Agents, Hormonal/*therapeutic use; Carcinoma, Islet Cell/*complications/diagnostic imaging/drug therapy/*secondary; Female; Hepatectomy; Humans; Liver Neoplasms/*secondary/surgery; Liver Transplantation; Living Donors; Octreotide/*therapeutic use; Pancreatic Neoplasms/*complications/diagnostic imaging/drug therapy/pathology; Tomography, X-Ray Computed&lt;/_keywords&gt;&lt;_language&gt;eng&lt;/_language&gt;&lt;_modified&gt;62351446&lt;/_modified&gt;&lt;_pages&gt;135-43&lt;/_pages&gt;&lt;_tertiary_title&gt;Endocrine journal&lt;/_tertiary_title&gt;&lt;_type_work&gt;Case Reports; Journal Article&lt;/_type_work&gt;&lt;_url&gt;http://www.ncbi.nlm.nih.gov/entrez/query.fcgi?cmd=Retrieve&amp;amp;db=pubmed&amp;amp;dopt=Abstract&amp;amp;list_uids=12803233&amp;amp;query_hl=1&lt;/_url&gt;&lt;_volume&gt;50&lt;/_volume&gt;&lt;/Details&gt;&lt;Extra&gt;&lt;DBUID&gt;{B2644407-1D82-440A-8A82-70B804B67C08}&lt;/DBUID&gt;&lt;/Extra&gt;&lt;/Item&gt;&lt;/References&gt;&lt;/Group&gt;&lt;/Citation&gt;_x000a_"/>
    <w:docVar w:name="NE.Ref{AE44596F-CEA9-4782-82EC-3D6E76535818}" w:val=" ADDIN NE.Ref.{AE44596F-CEA9-4782-82EC-3D6E76535818} ADDIN NE.Ref.{AE44596F-CEA9-4782-82EC-3D6E76535818}&lt;Citation&gt;&lt;Group&gt;&lt;References&gt;&lt;Item&gt;&lt;ID&gt;1207&lt;/ID&gt;&lt;UID&gt;{558FA1E0-BA96-43B5-BCB4-E80737F97091}&lt;/UID&gt;&lt;Title&gt;Cushing&amp;apos;s syndrome due to a corticotropin-releasing hormone- and adrenocorticotrophic hormone-producing neuroendocrine pancreatic tumor&lt;/Title&gt;&lt;Template&gt;Journal Article&lt;/Template&gt;&lt;Star&gt;0&lt;/Star&gt;&lt;Tag&gt;0&lt;/Tag&gt;&lt;Author&gt;Sauer, N; Zur, Wiesch CS; Flitsch, J; Saeger, W; Klutmann, S; Zustin, J; Luebke, A; Aberle, J&lt;/Author&gt;&lt;Year&gt;2014&lt;/Year&gt;&lt;Details&gt;&lt;_accession_num&gt;24325992&lt;/_accession_num&gt;&lt;_author_adr&gt;Interdisziplinare Endokrinologie, Diabetologie und Neurochirurgie, Universitatsklinikum Hamburg-Eppendorf.; Interdisziplinare Endokrinologie, Diabetologie und Neurochirurgie, Universitatsklinikum Hamburg-Eppendorf.; Interdisziplinare Endokrinologie, Diabetologie und Neurochirurgie, Universitatsklinikum Hamburg-Eppendorf.; Institut fur Pathologie, Universitatsklinikum Hamburg-Eppendorf.; Klinik und Poliklinik fur Nuklearmedizin, Zentrum fur Radiologie und Endoskopie,  Hamburg, Germany.; Institut fur Pathologie, Universitatsklinikum Hamburg-Eppendorf.; Institut fur Pathologie, Universitatsklinikum Hamburg-Eppendorf.; Interdisziplinare Endokrinologie, Diabetologie und Neurochirurgie, Universitatsklinikum Hamburg-Eppendorf.&lt;/_author_adr&gt;&lt;_collection_scope&gt;SCIE;&lt;/_collection_scope&gt;&lt;_created&gt;62345838&lt;/_created&gt;&lt;_date&gt;2014-04-01&lt;/_date&gt;&lt;_date_display&gt;2014 Apr&lt;/_date_display&gt;&lt;_doi&gt;10.4158/EP13001.CR&lt;/_doi&gt;&lt;_impact_factor&gt;   3.869&lt;/_impact_factor&gt;&lt;_isbn&gt;1530-891X (Print); 1530-891X (Linking)&lt;/_isbn&gt;&lt;_issue&gt;4&lt;/_issue&gt;&lt;_journal&gt;Endocr Pract&lt;/_journal&gt;&lt;_language&gt;eng&lt;/_language&gt;&lt;_modified&gt;62345838&lt;/_modified&gt;&lt;_pages&gt;e53-7&lt;/_pages&gt;&lt;_tertiary_title&gt;Endocrine practice : official journal of the American College of Endocrinology_x000d__x000a_      and the American Association of Clinical Endocrinologists&lt;/_tertiary_title&gt;&lt;_type_work&gt;Journal Article&lt;/_type_work&gt;&lt;_url&gt;http://www.ncbi.nlm.nih.gov/entrez/query.fcgi?cmd=Retrieve&amp;amp;db=pubmed&amp;amp;dopt=Abstract&amp;amp;list_uids=24325992&amp;amp;query_hl=1&lt;/_url&gt;&lt;_volume&gt;20&lt;/_volume&gt;&lt;/Details&gt;&lt;Extra&gt;&lt;DBUID&gt;{B2644407-1D82-440A-8A82-70B804B67C08}&lt;/DBUID&gt;&lt;/Extra&gt;&lt;/Item&gt;&lt;/References&gt;&lt;/Group&gt;&lt;/Citation&gt;_x000a_"/>
    <w:docVar w:name="NE.Ref{B1D64663-0ABE-4B68-B1AC-6E6BC45030C1}" w:val=" ADDIN NE.Ref.{B1D64663-0ABE-4B68-B1AC-6E6BC45030C1} ADDIN NE.Ref.{B1D64663-0ABE-4B68-B1AC-6E6BC45030C1}&lt;Citation&gt;&lt;Group&gt;&lt;References&gt;&lt;Item&gt;&lt;ID&gt;1213&lt;/ID&gt;&lt;UID&gt;{03BBDD6A-1F8A-47D2-BB14-14D17C25CF93}&lt;/UID&gt;&lt;Title&gt;Successful treatment with SMS 201-995 of Cushing&amp;apos;s syndrome caused by ectopic adrenocorticotropin secretion from a metastatic gastrin-secreting pancreatic islet cell carcinoma&lt;/Title&gt;&lt;Template&gt;Journal Article&lt;/Template&gt;&lt;Star&gt;0&lt;/Star&gt;&lt;Tag&gt;0&lt;/Tag&gt;&lt;Author&gt;Lamberts, S W; Tilanus, H W; Klooswijk, A I; Bruining, H A; van der Lely, A J; de Jong, F H&lt;/Author&gt;&lt;Year&gt;1988&lt;/Year&gt;&lt;Details&gt;&lt;_accession_num&gt;2846625&lt;/_accession_num&gt;&lt;_author_adr&gt;Department of Medicine, Erasmus University, Rotterdam, The Netherlands.&lt;/_author_adr&gt;&lt;_created&gt;62351436&lt;/_created&gt;&lt;_date&gt;1988-11-01&lt;/_date&gt;&lt;_date_display&gt;1988 Nov&lt;/_date_display&gt;&lt;_doi&gt;10.1210/jcem-67-5-1080&lt;/_doi&gt;&lt;_impact_factor&gt;   5.399&lt;/_impact_factor&gt;&lt;_isbn&gt;0021-972X (Print); 0021-972X (Linking)&lt;/_isbn&gt;&lt;_issue&gt;5&lt;/_issue&gt;&lt;_journal&gt;J Clin Endocrinol Metab&lt;/_journal&gt;&lt;_keywords&gt;Adenoma, Islet Cell/*secretion; Adrenocorticotropic Hormone/*secretion; Adult; Cushing Syndrome/blood/*drug therapy/etiology; Gastrins/blood/*secretion; Hormones, Ectopic/*secretion; Humans; Hydrocortisone/blood; Male; Neoplasm Metastasis; Octreotide/*therapeutic use; Pancreatic Neoplasms/*secretion&lt;/_keywords&gt;&lt;_language&gt;eng&lt;/_language&gt;&lt;_modified&gt;63120901&lt;/_modified&gt;&lt;_pages&gt;1080-3&lt;/_pages&gt;&lt;_tertiary_title&gt;The Journal of clinical endocrinology and metabolism&lt;/_tertiary_title&gt;&lt;_type_work&gt;Case Reports; Journal Article&lt;/_type_work&gt;&lt;_url&gt;http://www.ncbi.nlm.nih.gov/entrez/query.fcgi?cmd=Retrieve&amp;amp;db=pubmed&amp;amp;dopt=Abstract&amp;amp;list_uids=2846625&amp;amp;query_hl=1&lt;/_url&gt;&lt;_volume&gt;67&lt;/_volume&gt;&lt;/Details&gt;&lt;Extra&gt;&lt;DBUID&gt;{B2644407-1D82-440A-8A82-70B804B67C08}&lt;/DBUID&gt;&lt;/Extra&gt;&lt;/Item&gt;&lt;/References&gt;&lt;/Group&gt;&lt;/Citation&gt;_x000a_"/>
    <w:docVar w:name="NE.Ref{B21DE919-75FF-4C31-924B-54615AA76639}" w:val=" ADDIN NE.Ref.{B21DE919-75FF-4C31-924B-54615AA76639} ADDIN NE.Ref.{B21DE919-75FF-4C31-924B-54615AA76639}&lt;Citation&gt;&lt;Group&gt;&lt;References&gt;&lt;Item&gt;&lt;ID&gt;1212&lt;/ID&gt;&lt;UID&gt;{4B8162EB-197F-42E6-800F-5F17CBE4B3AD}&lt;/UID&gt;&lt;Title&gt;Suppression of ectopic adrenocorticotropin secretion by the long-acting somatostatin analog octreotide&lt;/Title&gt;&lt;Template&gt;Journal Article&lt;/Template&gt;&lt;Star&gt;0&lt;/Star&gt;&lt;Tag&gt;5&lt;/Tag&gt;&lt;Author&gt;Bertagna, X; Favrod-Coune, C; Escourolle, H; Beuzeboc, P; Christoforov, B; Girard, F; Luton, J P&lt;/Author&gt;&lt;Year&gt;1989&lt;/Year&gt;&lt;Details&gt;&lt;_accession_num&gt;2565915&lt;/_accession_num&gt;&lt;_author_adr&gt;Department of Internal Medicine, Hopital Cochin, Paris, France.&lt;/_author_adr&gt;&lt;_created&gt;62345858&lt;/_created&gt;&lt;_date&gt;1989-05-01&lt;/_date&gt;&lt;_date_display&gt;1989 May&lt;/_date_display&gt;&lt;_doi&gt;10.1210/jcem-68-5-988&lt;/_doi&gt;&lt;_impact_factor&gt;   5.399&lt;/_impact_factor&gt;&lt;_isbn&gt;0021-972X (Print); 0021-972X (Linking)&lt;/_isbn&gt;&lt;_issue&gt;5&lt;/_issue&gt;&lt;_journal&gt;J Clin Endocrinol Metab&lt;/_journal&gt;&lt;_keywords&gt;ACTH Syndrome, Ectopic/*drug therapy/metabolism; Adrenocorticotropic Hormone/*blood; Adult; Female; Gastrins/blood; Humans; Hydrocortisone/metabolism; Neoplasms, Unknown Primary/*drug therapy/metabolism; Octreotide/*therapeutic use; Pancreatic Neoplasms/drug therapy/metabolism; Paraneoplastic Endocrine Syndromes/*drug therapy; Saliva/metabolism; Somatostatin/*analogs &amp;amp; derivatives; beta-Lipotropin/blood&lt;/_keywords&gt;&lt;_language&gt;eng&lt;/_language&gt;&lt;_modified&gt;63120901&lt;/_modified&gt;&lt;_pages&gt;988-91&lt;/_pages&gt;&lt;_tertiary_title&gt;The Journal of clinical endocrinology and metabolism&lt;/_tertiary_title&gt;&lt;_type_work&gt;Case Reports; Journal Article; Research Support, Non-U.S. Gov&amp;apos;t&lt;/_type_work&gt;&lt;_url&gt;http://www.ncbi.nlm.nih.gov/entrez/query.fcgi?cmd=Retrieve&amp;amp;db=pubmed&amp;amp;dopt=Abstract&amp;amp;list_uids=2565915&amp;amp;query_hl=1&lt;/_url&gt;&lt;_volume&gt;68&lt;/_volume&gt;&lt;/Details&gt;&lt;Extra&gt;&lt;DBUID&gt;{B2644407-1D82-440A-8A82-70B804B67C08}&lt;/DBUID&gt;&lt;/Extra&gt;&lt;/Item&gt;&lt;/References&gt;&lt;/Group&gt;&lt;/Citation&gt;_x000a_"/>
    <w:docVar w:name="NE.Ref{C1C787DE-DD95-49FF-877F-604DB5DF86C3}" w:val=" ADDIN NE.Ref.{C1C787DE-DD95-49FF-877F-604DB5DF86C3}&lt;Citation&gt;&lt;Group&gt;&lt;References&gt;&lt;Item&gt;&lt;ID&gt;1192&lt;/ID&gt;&lt;UID&gt;{BE4CB9BA-5AA1-4A60-AAB2-4BC217FB98A7}&lt;/UID&gt;&lt;Title&gt;A case of ectopic adrenocorticotropic hormone-producing pancreatic neuroendocrine tumor with multiple liver metastases&lt;/Title&gt;&lt;Template&gt;Journal Article&lt;/Template&gt;&lt;Star&gt;1&lt;/Star&gt;&lt;Tag&gt;5&lt;/Tag&gt;&lt;Author&gt;Kondo, T; Matsuyama, R; Ashihara, H; Matsuo, Y; Sasaki, K; Goto, R; Ono, K; Takaki, Y; Honda, Y; Iyama, K; Kawashima, J; Motoshima, H; Tsuruzoe, K; Miyamura, N; Araki, E&lt;/Author&gt;&lt;Year&gt;2010&lt;/Year&gt;&lt;Details&gt;&lt;_accession_num&gt;20032567&lt;/_accession_num&gt;&lt;_author_adr&gt;Department of Metabolic Medicine, Faculty of Life Sciences, Kumamoto University,  Kumamoto, Japan.&lt;/_author_adr&gt;&lt;_collection_scope&gt;SCI;SCIE;&lt;/_collection_scope&gt;&lt;_created&gt;62351435&lt;/_created&gt;&lt;_date&gt;2010-01-20&lt;/_date&gt;&lt;_date_display&gt;2010&lt;/_date_display&gt;&lt;_impact_factor&gt;   1.940&lt;/_impact_factor&gt;&lt;_isbn&gt;1348-4540 (Electronic); 0918-8959 (Linking)&lt;/_isbn&gt;&lt;_issue&gt;3&lt;/_issue&gt;&lt;_journal&gt;Endocr J&lt;/_journal&gt;&lt;_keywords&gt;Adrenocorticotropic Hormone/*blood; Chemoembolization, Therapeutic; Female; Hormones, Ectopic/*blood; Humans; Hydrocortisone/blood; Incidental Findings; Liver Neoplasms/*secondary/therapy; Metyrapone/therapeutic use; Middle Aged; Neuroendocrine Tumors/*pathology; Octreotide/therapeutic use; Pancreatic Neoplasms/*pathology/therapy; Receptors, Somatostatin/metabolism; Tomography, X-Ray Computed&lt;/_keywords&gt;&lt;_language&gt;eng&lt;/_language&gt;&lt;_modified&gt;63120900&lt;/_modified&gt;&lt;_pages&gt;229-36&lt;/_pages&gt;&lt;_tertiary_title&gt;Endocrine journal&lt;/_tertiary_title&gt;&lt;_type_work&gt;Case Reports; Journal Article&lt;/_type_work&gt;&lt;_url&gt;http://www.ncbi.nlm.nih.gov/entrez/query.fcgi?cmd=Retrieve&amp;amp;db=pubmed&amp;amp;dopt=Abstract&amp;amp;list_uids=20032567&amp;amp;query_hl=1&lt;/_url&gt;&lt;_volume&gt;57&lt;/_volume&gt;&lt;/Details&gt;&lt;Extra&gt;&lt;DBUID&gt;{B2644407-1D82-440A-8A82-70B804B67C08}&lt;/DBUID&gt;&lt;/Extra&gt;&lt;/Item&gt;&lt;/References&gt;&lt;/Group&gt;&lt;/Citation&gt;_x000a_"/>
    <w:docVar w:name="NE.Ref{C723299E-AD26-40CF-A785-57B9DD3F09CB}" w:val=" ADDIN NE.Ref.{C723299E-AD26-40CF-A785-57B9DD3F09CB} ADDIN NE.Ref.{C723299E-AD26-40CF-A785-57B9DD3F09CB}&lt;Citation&gt;&lt;Group&gt;&lt;References&gt;&lt;Item&gt;&lt;ID&gt;1211&lt;/ID&gt;&lt;UID&gt;{A5A3C334-2B1E-4E3C-A0EC-2C60A6752D71}&lt;/UID&gt;&lt;Title&gt;Acute and long-term effects of octreotide in patients with ACTH-dependent Cushing&amp;apos;s syndrome&lt;/Title&gt;&lt;Template&gt;Journal Article&lt;/Template&gt;&lt;Star&gt;0&lt;/Star&gt;&lt;Tag&gt;0&lt;/Tag&gt;&lt;Author&gt;Woodhouse, N J; Dagogo-Jack, S; Ahmed, M; Judzewitsch, R&lt;/Author&gt;&lt;Year&gt;1993&lt;/Year&gt;&lt;Details&gt;&lt;_accession_num&gt;8396322&lt;/_accession_num&gt;&lt;_author_adr&gt;Department of Medicine, King Faisal Specialist Hospital and Research Center, Riyadh, Saudi Arabia.&lt;/_author_adr&gt;&lt;_collection_scope&gt;SCI;SCIE;&lt;/_collection_scope&gt;&lt;_created&gt;62351436&lt;/_created&gt;&lt;_date&gt;1993-09-01&lt;/_date&gt;&lt;_date_display&gt;1993 Sep&lt;/_date_display&gt;&lt;_impact_factor&gt;   4.529&lt;/_impact_factor&gt;&lt;_isbn&gt;0002-9343 (Print); 0002-9343 (Linking)&lt;/_isbn&gt;&lt;_issue&gt;3&lt;/_issue&gt;&lt;_journal&gt;Am J Med&lt;/_journal&gt;&lt;_keywords&gt;ACTH Syndrome, Ectopic/complications; Adrenocorticotropic Hormone/blood/*physiology; Adult; Cushing Syndrome/blood/*drug therapy/etiology; Female; Humans; Hydrocortisone/blood; Male; Middle Aged; Octreotide/*therapeutic use; Pituitary Neoplasms/complications; Treatment Outcome&lt;/_keywords&gt;&lt;_language&gt;eng&lt;/_language&gt;&lt;_modified&gt;63120901&lt;/_modified&gt;&lt;_pages&gt;305-8&lt;/_pages&gt;&lt;_tertiary_title&gt;The American journal of medicine&lt;/_tertiary_title&gt;&lt;_type_work&gt;Journal Article&lt;/_type_work&gt;&lt;_url&gt;http://www.ncbi.nlm.nih.gov/entrez/query.fcgi?cmd=Retrieve&amp;amp;db=pubmed&amp;amp;dopt=Abstract&amp;amp;list_uids=8396322&amp;amp;query_hl=1&lt;/_url&gt;&lt;_volume&gt;95&lt;/_volume&gt;&lt;/Details&gt;&lt;Extra&gt;&lt;DBUID&gt;{B2644407-1D82-440A-8A82-70B804B67C08}&lt;/DBUID&gt;&lt;/Extra&gt;&lt;/Item&gt;&lt;/References&gt;&lt;/Group&gt;&lt;/Citation&gt;_x000a_"/>
    <w:docVar w:name="NE.Ref{CF2F7130-BFC3-403C-93BE-9BFE2E7C882F}" w:val=" ADDIN NE.Ref.{CF2F7130-BFC3-403C-93BE-9BFE2E7C882F}&lt;Citation&gt;&lt;Group&gt;&lt;References&gt;&lt;Item&gt;&lt;ID&gt;1213&lt;/ID&gt;&lt;UID&gt;{03BBDD6A-1F8A-47D2-BB14-14D17C25CF93}&lt;/UID&gt;&lt;Title&gt;Successful treatment with SMS 201-995 of Cushing&amp;apos;s syndrome caused by ectopic adrenocorticotropin secretion from a metastatic gastrin-secreting pancreatic islet cell carcinoma&lt;/Title&gt;&lt;Template&gt;Journal Article&lt;/Template&gt;&lt;Star&gt;0&lt;/Star&gt;&lt;Tag&gt;0&lt;/Tag&gt;&lt;Author&gt;Lamberts, S W; Tilanus, H W; Klooswijk, A I; Bruining, H A; van der Lely, A J; de Jong, F H&lt;/Author&gt;&lt;Year&gt;1988&lt;/Year&gt;&lt;Details&gt;&lt;_accession_num&gt;2846625&lt;/_accession_num&gt;&lt;_author_adr&gt;Department of Medicine, Erasmus University, Rotterdam, The Netherlands.&lt;/_author_adr&gt;&lt;_created&gt;62351436&lt;/_created&gt;&lt;_date&gt;1988-11-01&lt;/_date&gt;&lt;_date_display&gt;1988 Nov&lt;/_date_display&gt;&lt;_doi&gt;10.1210/jcem-67-5-1080&lt;/_doi&gt;&lt;_impact_factor&gt;   5.399&lt;/_impact_factor&gt;&lt;_isbn&gt;0021-972X (Print); 0021-972X (Linking)&lt;/_isbn&gt;&lt;_issue&gt;5&lt;/_issue&gt;&lt;_journal&gt;J Clin Endocrinol Metab&lt;/_journal&gt;&lt;_keywords&gt;Adenoma, Islet Cell/*secretion; Adrenocorticotropic Hormone/*secretion; Adult; Cushing Syndrome/blood/*drug therapy/etiology; Gastrins/blood/*secretion; Hormones, Ectopic/*secretion; Humans; Hydrocortisone/blood; Male; Neoplasm Metastasis; Octreotide/*therapeutic use; Pancreatic Neoplasms/*secretion&lt;/_keywords&gt;&lt;_language&gt;eng&lt;/_language&gt;&lt;_modified&gt;63120901&lt;/_modified&gt;&lt;_pages&gt;1080-3&lt;/_pages&gt;&lt;_tertiary_title&gt;The Journal of clinical endocrinology and metabolism&lt;/_tertiary_title&gt;&lt;_type_work&gt;Case Reports; Journal Article&lt;/_type_work&gt;&lt;_url&gt;http://www.ncbi.nlm.nih.gov/entrez/query.fcgi?cmd=Retrieve&amp;amp;db=pubmed&amp;amp;dopt=Abstract&amp;amp;list_uids=2846625&amp;amp;query_hl=1&lt;/_url&gt;&lt;_volume&gt;67&lt;/_volume&gt;&lt;/Details&gt;&lt;Extra&gt;&lt;DBUID&gt;{B2644407-1D82-440A-8A82-70B804B67C08}&lt;/DBUID&gt;&lt;/Extra&gt;&lt;/Item&gt;&lt;/References&gt;&lt;/Group&gt;&lt;/Citation&gt;_x000a_"/>
    <w:docVar w:name="NE.Ref{DD11232B-28A5-476E-8FB4-6854E7D46390}" w:val=" ADDIN NE.Ref.{DD11232B-28A5-476E-8FB4-6854E7D46390}&lt;Citation&gt;&lt;Group&gt;&lt;References&gt;&lt;Item&gt;&lt;ID&gt;1209&lt;/ID&gt;&lt;UID&gt;{11984E45-60A5-4445-ADBF-AD09E397C2FB}&lt;/UID&gt;&lt;Title&gt;Pancreatic neuroendocrine tumor with ectopic adrenocorticotropin production: a case report and review of literature&lt;/Title&gt;&lt;Template&gt;Journal Article&lt;/Template&gt;&lt;Star&gt;0&lt;/Star&gt;&lt;Tag&gt;5&lt;/Tag&gt;&lt;Author&gt;Patel, F B; Khagi, S; Daly, K P; Lechan, R M; Ummaritchot, V; Saif, M W&lt;/Author&gt;&lt;Year&gt;2013&lt;/Year&gt;&lt;Details&gt;&lt;_accession_num&gt;24023341&lt;/_accession_num&gt;&lt;_author_adr&gt;Department of Medicine and Cancer Center, Tufts Medical Center, 800 Washington Street Box 245, Boston, MA 02111, U.S.A. wsaif@tuftsmedicalcenter.org.&lt;/_author_adr&gt;&lt;_collection_scope&gt;SCI;SCIE;&lt;/_collection_scope&gt;&lt;_created&gt;62351436&lt;/_created&gt;&lt;_date&gt;2013-09-01&lt;/_date&gt;&lt;_date_display&gt;2013 Sep&lt;/_date_display&gt;&lt;_impact_factor&gt;   1.994&lt;/_impact_factor&gt;&lt;_isbn&gt;1791-7530 (Electronic); 0250-7005 (Linking)&lt;/_isbn&gt;&lt;_issue&gt;9&lt;/_issue&gt;&lt;_journal&gt;Anticancer Res&lt;/_journal&gt;&lt;_keywords&gt;Adrenocorticotropic Hormone/*biosynthesis; Adult; Antineoplastic Agents, Hormonal/therapeutic use; Female; Humans; Neuroendocrine Tumors/*diagnosis/drug therapy/metabolism/pathology; Octreotide/therapeutic use; Pancreatic Neoplasms/*diagnosis/drug therapy/metabolism/pathologyCushing&amp;apos;s Syndrome; Pancreatic neuroendocrine tumor; ectopic ACTH syndrome; gastroenteropancreatic neuroendocrine tumor&lt;/_keywords&gt;&lt;_language&gt;eng&lt;/_language&gt;&lt;_modified&gt;63129025&lt;/_modified&gt;&lt;_pages&gt;4001-5&lt;/_pages&gt;&lt;_tertiary_title&gt;Anticancer research&lt;/_tertiary_title&gt;&lt;_type_work&gt;Case Reports; Journal Article; Review&lt;/_type_work&gt;&lt;_url&gt;http://www.ncbi.nlm.nih.gov/entrez/query.fcgi?cmd=Retrieve&amp;amp;db=pubmed&amp;amp;dopt=Abstract&amp;amp;list_uids=24023341&amp;amp;query_hl=1&lt;/_url&gt;&lt;_volume&gt;33&lt;/_volume&gt;&lt;/Details&gt;&lt;Extra&gt;&lt;DBUID&gt;{B2644407-1D82-440A-8A82-70B804B67C08}&lt;/DBUID&gt;&lt;/Extra&gt;&lt;/Item&gt;&lt;/References&gt;&lt;/Group&gt;&lt;/Citation&gt;_x000a_"/>
    <w:docVar w:name="NE.Ref{ED0E1C5C-0D20-4EC8-995D-C4F425A3D357}" w:val=" ADDIN NE.Ref.{ED0E1C5C-0D20-4EC8-995D-C4F425A3D357}&lt;Citation&gt;&lt;Group&gt;&lt;References&gt;&lt;Item&gt;&lt;ID&gt;1211&lt;/ID&gt;&lt;UID&gt;{A5A3C334-2B1E-4E3C-A0EC-2C60A6752D71}&lt;/UID&gt;&lt;Title&gt;Acute and long-term effects of octreotide in patients with ACTH-dependent Cushing&amp;apos;s syndrome&lt;/Title&gt;&lt;Template&gt;Journal Article&lt;/Template&gt;&lt;Star&gt;0&lt;/Star&gt;&lt;Tag&gt;0&lt;/Tag&gt;&lt;Author&gt;Woodhouse, N J; Dagogo-Jack, S; Ahmed, M; Judzewitsch, R&lt;/Author&gt;&lt;Year&gt;1993&lt;/Year&gt;&lt;Details&gt;&lt;_accession_num&gt;8396322&lt;/_accession_num&gt;&lt;_author_adr&gt;Department of Medicine, King Faisal Specialist Hospital and Research Center, Riyadh, Saudi Arabia.&lt;/_author_adr&gt;&lt;_collection_scope&gt;SCI;SCIE;&lt;/_collection_scope&gt;&lt;_created&gt;62351436&lt;/_created&gt;&lt;_date&gt;1993-09-01&lt;/_date&gt;&lt;_date_display&gt;1993 Sep&lt;/_date_display&gt;&lt;_impact_factor&gt;   4.529&lt;/_impact_factor&gt;&lt;_isbn&gt;0002-9343 (Print); 0002-9343 (Linking)&lt;/_isbn&gt;&lt;_issue&gt;3&lt;/_issue&gt;&lt;_journal&gt;Am J Med&lt;/_journal&gt;&lt;_keywords&gt;ACTH Syndrome, Ectopic/complications; Adrenocorticotropic Hormone/blood/*physiology; Adult; Cushing Syndrome/blood/*drug therapy/etiology; Female; Humans; Hydrocortisone/blood; Male; Middle Aged; Octreotide/*therapeutic use; Pituitary Neoplasms/complications; Treatment Outcome&lt;/_keywords&gt;&lt;_language&gt;eng&lt;/_language&gt;&lt;_modified&gt;63120901&lt;/_modified&gt;&lt;_pages&gt;305-8&lt;/_pages&gt;&lt;_tertiary_title&gt;The American journal of medicine&lt;/_tertiary_title&gt;&lt;_type_work&gt;Journal Article&lt;/_type_work&gt;&lt;_url&gt;http://www.ncbi.nlm.nih.gov/entrez/query.fcgi?cmd=Retrieve&amp;amp;db=pubmed&amp;amp;dopt=Abstract&amp;amp;list_uids=8396322&amp;amp;query_hl=1&lt;/_url&gt;&lt;_volume&gt;95&lt;/_volume&gt;&lt;/Details&gt;&lt;Extra&gt;&lt;DBUID&gt;{B2644407-1D82-440A-8A82-70B804B67C08}&lt;/DBUID&gt;&lt;/Extra&gt;&lt;/Item&gt;&lt;/References&gt;&lt;/Group&gt;&lt;/Citation&gt;_x000a_"/>
    <w:docVar w:name="NE.Ref{F059A552-07CB-4D64-A8B3-F0A9CDFCF492}" w:val=" ADDIN NE.Ref.{F059A552-07CB-4D64-A8B3-F0A9CDFCF492}&lt;Citation&gt;&lt;Group&gt;&lt;References&gt;&lt;Item&gt;&lt;ID&gt;1207&lt;/ID&gt;&lt;UID&gt;{558FA1E0-BA96-43B5-BCB4-E80737F97091}&lt;/UID&gt;&lt;Title&gt;Cushing&amp;apos;s syndrome due to a corticotropin-releasing hormone- and adrenocorticotrophic hormone-producing neuroendocrine pancreatic tumor&lt;/Title&gt;&lt;Template&gt;Journal Article&lt;/Template&gt;&lt;Star&gt;0&lt;/Star&gt;&lt;Tag&gt;0&lt;/Tag&gt;&lt;Author&gt;Sauer, N; Zur, Wiesch CS; Flitsch, J; Saeger, W; Klutmann, S; Zustin, J; Luebke, A; Aberle, J&lt;/Author&gt;&lt;Year&gt;2014&lt;/Year&gt;&lt;Details&gt;&lt;_accession_num&gt;24325992&lt;/_accession_num&gt;&lt;_author_adr&gt;Interdisziplinare Endokrinologie, Diabetologie und Neurochirurgie, Universitatsklinikum Hamburg-Eppendorf.; Interdisziplinare Endokrinologie, Diabetologie und Neurochirurgie, Universitatsklinikum Hamburg-Eppendorf.; Interdisziplinare Endokrinologie, Diabetologie und Neurochirurgie, Universitatsklinikum Hamburg-Eppendorf.; Institut fur Pathologie, Universitatsklinikum Hamburg-Eppendorf.; Klinik und Poliklinik fur Nuklearmedizin, Zentrum fur Radiologie und Endoskopie,  Hamburg, Germany.; Institut fur Pathologie, Universitatsklinikum Hamburg-Eppendorf.; Institut fur Pathologie, Universitatsklinikum Hamburg-Eppendorf.; Interdisziplinare Endokrinologie, Diabetologie und Neurochirurgie, Universitatsklinikum Hamburg-Eppendorf.&lt;/_author_adr&gt;&lt;_collection_scope&gt;SCIE;&lt;/_collection_scope&gt;&lt;_created&gt;62345838&lt;/_created&gt;&lt;_date&gt;2014-04-01&lt;/_date&gt;&lt;_date_display&gt;2014 Apr&lt;/_date_display&gt;&lt;_doi&gt;10.4158/EP13001.CR&lt;/_doi&gt;&lt;_impact_factor&gt;   3.869&lt;/_impact_factor&gt;&lt;_isbn&gt;1530-891X (Print); 1530-891X (Linking)&lt;/_isbn&gt;&lt;_issue&gt;4&lt;/_issue&gt;&lt;_journal&gt;Endocr Pract&lt;/_journal&gt;&lt;_language&gt;eng&lt;/_language&gt;&lt;_modified&gt;62345838&lt;/_modified&gt;&lt;_pages&gt;e53-7&lt;/_pages&gt;&lt;_tertiary_title&gt;Endocrine practice : official journal of the American College of Endocrinology_x000d__x000a_      and the American Association of Clinical Endocrinologists&lt;/_tertiary_title&gt;&lt;_type_work&gt;Journal Article&lt;/_type_work&gt;&lt;_url&gt;http://www.ncbi.nlm.nih.gov/entrez/query.fcgi?cmd=Retrieve&amp;amp;db=pubmed&amp;amp;dopt=Abstract&amp;amp;list_uids=24325992&amp;amp;query_hl=1&lt;/_url&gt;&lt;_volume&gt;20&lt;/_volume&gt;&lt;/Details&gt;&lt;Extra&gt;&lt;DBUID&gt;{B2644407-1D82-440A-8A82-70B804B67C08}&lt;/DBUID&gt;&lt;/Extra&gt;&lt;/Item&gt;&lt;/References&gt;&lt;/Group&gt;&lt;/Citation&gt;_x000a_"/>
    <w:docVar w:name="NE.Ref{FC39F07F-35F7-4177-A8DC-A28FD6DA4B1C}" w:val=" ADDIN NE.Ref.{FC39F07F-35F7-4177-A8DC-A28FD6DA4B1C}&lt;Citation&gt;&lt;Group&gt;&lt;References&gt;&lt;Item&gt;&lt;ID&gt;1210&lt;/ID&gt;&lt;UID&gt;{193B5B37-449B-466C-B614-3D43BA0D80FF}&lt;/UID&gt;&lt;Title&gt;Carcinoid-associated ectopic ACTH syndrome with variable response to octreotide&lt;/Title&gt;&lt;Template&gt;Journal Article&lt;/Template&gt;&lt;Star&gt;0&lt;/Star&gt;&lt;Tag&gt;5&lt;/Tag&gt;&lt;Author&gt;Gill, G V; Yong, A; Power, E; Ramage, J&lt;/Author&gt;&lt;Year&gt;1999&lt;/Year&gt;&lt;Details&gt;&lt;_accession_num&gt;10448471&lt;/_accession_num&gt;&lt;_author_adr&gt;Department of Diabetes and Endocrinology, University Hospital, Aintree, Liverpool, UK.&lt;/_author_adr&gt;&lt;_collection_scope&gt;SCI;SCIE;&lt;/_collection_scope&gt;&lt;_created&gt;62345858&lt;/_created&gt;&lt;_date&gt;1999-02-01&lt;/_date&gt;&lt;_date_display&gt;1999 Feb&lt;/_date_display&gt;&lt;_impact_factor&gt;   1.911&lt;/_impact_factor&gt;&lt;_isbn&gt;0032-5473 (Print); 0032-5473 (Linking)&lt;/_isbn&gt;&lt;_issue&gt;880&lt;/_issue&gt;&lt;_journal&gt;Postgrad Med J&lt;/_journal&gt;&lt;_keywords&gt;ACTH Syndrome, Ectopic/*drug therapy; Adult; Carcinoid Tumor/*secondary; Cushing Syndrome/*drug therapy/etiology; Fatal Outcome; Female; Hormones/*therapeutic use; Humans; Immunity, Innate; Liver Neoplasms/*secondary; Liver Transplantation; Octreotide/*therapeutic use; Pancreatic Neoplasms/*pathology; Recurrence; Somatostatin/analogs &amp;amp; derivatives&lt;/_keywords&gt;&lt;_language&gt;eng&lt;/_language&gt;&lt;_modified&gt;63120900&lt;/_modified&gt;&lt;_pages&gt;98-100&lt;/_pages&gt;&lt;_tertiary_title&gt;Postgraduate medical journal&lt;/_tertiary_title&gt;&lt;_type_work&gt;Case Reports; Journal Article&lt;/_type_work&gt;&lt;_url&gt;http://www.ncbi.nlm.nih.gov/entrez/query.fcgi?cmd=Retrieve&amp;amp;db=pubmed&amp;amp;dopt=Abstract&amp;amp;list_uids=10448471&amp;amp;query_hl=1&lt;/_url&gt;&lt;_volume&gt;75&lt;/_volume&gt;&lt;/Details&gt;&lt;Extra&gt;&lt;DBUID&gt;{B2644407-1D82-440A-8A82-70B804B67C08}&lt;/DBUID&gt;&lt;/Extra&gt;&lt;/Item&gt;&lt;/References&gt;&lt;/Group&gt;&lt;/Citation&gt;_x000a_"/>
  </w:docVars>
  <w:rsids>
    <w:rsidRoot w:val="00766FEB"/>
    <w:rsid w:val="00022067"/>
    <w:rsid w:val="00343319"/>
    <w:rsid w:val="00361F7A"/>
    <w:rsid w:val="003D0588"/>
    <w:rsid w:val="00446F22"/>
    <w:rsid w:val="00640A62"/>
    <w:rsid w:val="0068039A"/>
    <w:rsid w:val="00766FEB"/>
    <w:rsid w:val="007970CA"/>
    <w:rsid w:val="00951D9A"/>
    <w:rsid w:val="00C31CF7"/>
    <w:rsid w:val="00E76199"/>
    <w:rsid w:val="00FB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1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1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1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97</Words>
  <Characters>7964</Characters>
  <Application>Microsoft Office Word</Application>
  <DocSecurity>0</DocSecurity>
  <Lines>66</Lines>
  <Paragraphs>18</Paragraphs>
  <ScaleCrop>false</ScaleCrop>
  <Company>china</Company>
  <LinksUpToDate>false</LinksUpToDate>
  <CharactersWithSpaces>9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2</cp:revision>
  <dcterms:created xsi:type="dcterms:W3CDTF">2022-02-17T13:10:00Z</dcterms:created>
  <dcterms:modified xsi:type="dcterms:W3CDTF">2022-02-17T13:10:00Z</dcterms:modified>
</cp:coreProperties>
</file>